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5821E" w14:textId="4C0034E5" w:rsidR="000F5E7E" w:rsidRPr="00315E82" w:rsidRDefault="000F5E7E" w:rsidP="00482446">
      <w:pPr>
        <w:jc w:val="center"/>
        <w:rPr>
          <w:b/>
          <w:bCs/>
          <w:sz w:val="28"/>
          <w:szCs w:val="28"/>
        </w:rPr>
      </w:pPr>
      <w:r w:rsidRPr="00315E82">
        <w:rPr>
          <w:b/>
          <w:bCs/>
          <w:sz w:val="28"/>
          <w:szCs w:val="28"/>
        </w:rPr>
        <w:t>Supplementary Materials</w:t>
      </w:r>
    </w:p>
    <w:p w14:paraId="023DF2BA" w14:textId="77777777" w:rsidR="00315E82" w:rsidRDefault="00315E82" w:rsidP="00482446">
      <w:pPr>
        <w:jc w:val="center"/>
        <w:rPr>
          <w:b/>
          <w:bCs/>
        </w:rPr>
      </w:pPr>
    </w:p>
    <w:p w14:paraId="15DAA3AC" w14:textId="725DF606" w:rsidR="00315E82" w:rsidRDefault="00315E82" w:rsidP="00482446">
      <w:pPr>
        <w:jc w:val="center"/>
        <w:rPr>
          <w:b/>
          <w:bCs/>
        </w:rPr>
      </w:pPr>
      <w:r>
        <w:rPr>
          <w:b/>
          <w:bCs/>
        </w:rPr>
        <w:t>Table of contents</w:t>
      </w:r>
    </w:p>
    <w:p w14:paraId="0A28C2B3" w14:textId="70248263" w:rsidR="005433F4" w:rsidRDefault="005433F4">
      <w:pPr>
        <w:rPr>
          <w:b/>
          <w:bCs/>
        </w:rPr>
      </w:pPr>
    </w:p>
    <w:p w14:paraId="18506A1A" w14:textId="2483387F" w:rsidR="006115C3" w:rsidRPr="006115C3" w:rsidRDefault="006115C3"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 w:rsidRPr="006115C3">
        <w:t xml:space="preserve">    </w:t>
      </w:r>
      <w:r>
        <w:t xml:space="preserve"> </w:t>
      </w:r>
      <w:r w:rsidRPr="006115C3">
        <w:t>Page #</w:t>
      </w:r>
    </w:p>
    <w:p w14:paraId="775D782D" w14:textId="4004D17D" w:rsidR="00315E82" w:rsidRDefault="00315E82">
      <w:r w:rsidRPr="00315E82">
        <w:t xml:space="preserve">1. </w:t>
      </w:r>
      <w:r>
        <w:t>Supplementary Table 1</w:t>
      </w:r>
      <w:r w:rsidR="005433F4">
        <w:t>…………………………………………………………………….2</w:t>
      </w:r>
    </w:p>
    <w:p w14:paraId="5AEE428E" w14:textId="77777777" w:rsidR="00315E82" w:rsidRDefault="00315E82"/>
    <w:p w14:paraId="6A064F33" w14:textId="5C04858E" w:rsidR="00315E82" w:rsidRDefault="00315E82">
      <w:r>
        <w:t>2. Supplementary Table 2</w:t>
      </w:r>
      <w:r w:rsidR="005433F4">
        <w:t>…………………………………………………………………….4</w:t>
      </w:r>
    </w:p>
    <w:p w14:paraId="0B7700CF" w14:textId="77777777" w:rsidR="00315E82" w:rsidRDefault="00315E82"/>
    <w:p w14:paraId="0DA4632C" w14:textId="48F4DA08" w:rsidR="00315E82" w:rsidRDefault="00315E82">
      <w:r>
        <w:t>3. Supplementary Table 3</w:t>
      </w:r>
      <w:r w:rsidR="005433F4">
        <w:t>…………………………………………………………………….5</w:t>
      </w:r>
    </w:p>
    <w:p w14:paraId="7BD42A77" w14:textId="77777777" w:rsidR="00315E82" w:rsidRDefault="00315E82"/>
    <w:p w14:paraId="4C734D76" w14:textId="670D8E10" w:rsidR="00315E82" w:rsidRDefault="00315E82">
      <w:r>
        <w:t>4. Supplementary Table 4</w:t>
      </w:r>
      <w:r w:rsidR="005433F4">
        <w:t>…………………………………………………………………….6</w:t>
      </w:r>
    </w:p>
    <w:p w14:paraId="755B74F1" w14:textId="612861F5" w:rsidR="00315E82" w:rsidRDefault="00315E82"/>
    <w:p w14:paraId="4744BA5B" w14:textId="1C7A71C8" w:rsidR="00315E82" w:rsidRDefault="00315E82">
      <w:r>
        <w:t>5. Supplementary Table 5</w:t>
      </w:r>
      <w:r w:rsidR="005433F4">
        <w:t>…………………………………………………………………….7</w:t>
      </w:r>
    </w:p>
    <w:p w14:paraId="6F5B1142" w14:textId="77777777" w:rsidR="00315E82" w:rsidRDefault="00315E82"/>
    <w:p w14:paraId="48C821D3" w14:textId="6B682209" w:rsidR="00315E82" w:rsidRDefault="00315E82">
      <w:r>
        <w:t>6. Supplementary Table 6</w:t>
      </w:r>
      <w:r w:rsidR="005433F4">
        <w:t>…………………………………………………………………….8</w:t>
      </w:r>
    </w:p>
    <w:p w14:paraId="230A4895" w14:textId="77777777" w:rsidR="00315E82" w:rsidRDefault="00315E82"/>
    <w:p w14:paraId="4BCC16D4" w14:textId="115F5449" w:rsidR="001A481F" w:rsidRDefault="001A481F">
      <w:r>
        <w:t>7. Supplementary Table 7</w:t>
      </w:r>
      <w:r w:rsidR="00C373E6">
        <w:t>…………………………………………………………………….9</w:t>
      </w:r>
    </w:p>
    <w:p w14:paraId="54FC32FD" w14:textId="77777777" w:rsidR="001A481F" w:rsidRDefault="001A481F"/>
    <w:p w14:paraId="00D6806B" w14:textId="7D69DB39" w:rsidR="000164BC" w:rsidRDefault="001A481F">
      <w:r>
        <w:t>8</w:t>
      </w:r>
      <w:r w:rsidR="00315E82">
        <w:t>. Supplementary Figure 1</w:t>
      </w:r>
      <w:r w:rsidR="005433F4">
        <w:t>……………………………………………………………………</w:t>
      </w:r>
      <w:r w:rsidR="00C373E6">
        <w:t>10</w:t>
      </w:r>
    </w:p>
    <w:p w14:paraId="2436E731" w14:textId="77777777" w:rsidR="000164BC" w:rsidRDefault="000164BC"/>
    <w:p w14:paraId="264865C5" w14:textId="236C7DB5" w:rsidR="00315E82" w:rsidRPr="00315E82" w:rsidRDefault="000164BC">
      <w:r>
        <w:t>9. Supplementary Figure 2……………………………………………………………………11</w:t>
      </w:r>
      <w:r w:rsidR="00315E82">
        <w:rPr>
          <w:b/>
          <w:bCs/>
        </w:rPr>
        <w:br w:type="page"/>
      </w:r>
    </w:p>
    <w:p w14:paraId="791D6148" w14:textId="304E4E2B" w:rsidR="000F5E7E" w:rsidRPr="00EB1720" w:rsidRDefault="00315E82" w:rsidP="000F5E7E">
      <w:r>
        <w:rPr>
          <w:b/>
          <w:bCs/>
        </w:rPr>
        <w:lastRenderedPageBreak/>
        <w:t>Supplementary Table 1</w:t>
      </w:r>
      <w:r w:rsidR="000F5E7E">
        <w:rPr>
          <w:b/>
          <w:bCs/>
        </w:rPr>
        <w:t>.</w:t>
      </w:r>
      <w:r w:rsidR="000F5E7E">
        <w:t xml:space="preserve"> There were 38 districts in the study area (Central Indian Highlands Landscape). We report on total forest cover, open forest (land with tree cover of canopy density between 10% and 40%), moderately dense forest (land with tree cover of canopy density between 40% and 70%), and very dense forest (land with tree cover of canopy density above 70%) in 2003 and 2019 for 37 districts. Madhya Pradesh’s Annapur district had no data in 2003 so we do not include forest cover data from this district. Source: Forest Survey of India, 2003</w:t>
      </w:r>
      <w:r w:rsidR="00305ED0">
        <w:rPr>
          <w:vertAlign w:val="superscript"/>
        </w:rPr>
        <w:t>7</w:t>
      </w:r>
      <w:r w:rsidR="000F5E7E">
        <w:t xml:space="preserve"> and 2019</w:t>
      </w:r>
      <w:r w:rsidR="00305ED0">
        <w:rPr>
          <w:vertAlign w:val="superscript"/>
        </w:rPr>
        <w:t>8</w:t>
      </w:r>
      <w:r w:rsidR="000F5E7E">
        <w:t>.</w:t>
      </w:r>
    </w:p>
    <w:tbl>
      <w:tblPr>
        <w:tblW w:w="524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6"/>
        <w:gridCol w:w="1096"/>
        <w:gridCol w:w="920"/>
        <w:gridCol w:w="784"/>
        <w:gridCol w:w="1035"/>
        <w:gridCol w:w="755"/>
        <w:gridCol w:w="902"/>
        <w:gridCol w:w="902"/>
        <w:gridCol w:w="1080"/>
        <w:gridCol w:w="894"/>
      </w:tblGrid>
      <w:tr w:rsidR="000F5E7E" w:rsidRPr="00341FCA" w14:paraId="24670F4D" w14:textId="77777777" w:rsidTr="00504469">
        <w:trPr>
          <w:trHeight w:val="30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772A03AF" w14:textId="77777777" w:rsidR="000F5E7E" w:rsidRPr="00341FCA" w:rsidRDefault="000F5E7E" w:rsidP="0050446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41FCA">
              <w:rPr>
                <w:b/>
                <w:bCs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21DC4C95" w14:textId="77777777" w:rsidR="000F5E7E" w:rsidRPr="00341FCA" w:rsidRDefault="000F5E7E" w:rsidP="0050446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41FCA">
              <w:rPr>
                <w:b/>
                <w:bCs/>
                <w:color w:val="000000"/>
                <w:sz w:val="16"/>
                <w:szCs w:val="16"/>
              </w:rPr>
              <w:t>District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1B72BB49" w14:textId="77777777" w:rsidR="000F5E7E" w:rsidRDefault="000F5E7E" w:rsidP="0050446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Total </w:t>
            </w:r>
          </w:p>
          <w:p w14:paraId="1B879A1E" w14:textId="77777777" w:rsidR="000F5E7E" w:rsidRDefault="000F5E7E" w:rsidP="0050446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Forest </w:t>
            </w:r>
          </w:p>
          <w:p w14:paraId="3C302606" w14:textId="77777777" w:rsidR="000F5E7E" w:rsidRDefault="000F5E7E" w:rsidP="0050446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Cover </w:t>
            </w:r>
          </w:p>
          <w:p w14:paraId="1E2F85B4" w14:textId="77777777" w:rsidR="000F5E7E" w:rsidRPr="00341FCA" w:rsidRDefault="000F5E7E" w:rsidP="0050446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202915D8" w14:textId="77777777" w:rsidR="000F5E7E" w:rsidRDefault="000F5E7E" w:rsidP="0050446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pen</w:t>
            </w:r>
          </w:p>
          <w:p w14:paraId="6337D5EF" w14:textId="77777777" w:rsidR="000F5E7E" w:rsidRDefault="000F5E7E" w:rsidP="0050446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orest</w:t>
            </w:r>
          </w:p>
          <w:p w14:paraId="70172330" w14:textId="77777777" w:rsidR="000F5E7E" w:rsidRPr="00341FCA" w:rsidRDefault="000F5E7E" w:rsidP="0050446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42ADE1D2" w14:textId="77777777" w:rsidR="000F5E7E" w:rsidRDefault="000F5E7E" w:rsidP="0050446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oderately</w:t>
            </w:r>
          </w:p>
          <w:p w14:paraId="23BD1905" w14:textId="77777777" w:rsidR="000F5E7E" w:rsidRDefault="000F5E7E" w:rsidP="0050446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ense</w:t>
            </w:r>
          </w:p>
          <w:p w14:paraId="2875A597" w14:textId="77777777" w:rsidR="000F5E7E" w:rsidRDefault="000F5E7E" w:rsidP="0050446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orest</w:t>
            </w:r>
          </w:p>
          <w:p w14:paraId="445E645A" w14:textId="77777777" w:rsidR="000F5E7E" w:rsidRPr="00341FCA" w:rsidRDefault="000F5E7E" w:rsidP="0050446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43CAA02" w14:textId="77777777" w:rsidR="000F5E7E" w:rsidRDefault="000F5E7E" w:rsidP="0050446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Very</w:t>
            </w:r>
          </w:p>
          <w:p w14:paraId="5652FC58" w14:textId="77777777" w:rsidR="000F5E7E" w:rsidRDefault="000F5E7E" w:rsidP="0050446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ense</w:t>
            </w:r>
          </w:p>
          <w:p w14:paraId="48A7B248" w14:textId="77777777" w:rsidR="000F5E7E" w:rsidRDefault="000F5E7E" w:rsidP="0050446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orest</w:t>
            </w:r>
          </w:p>
          <w:p w14:paraId="646F46BA" w14:textId="77777777" w:rsidR="000F5E7E" w:rsidRPr="00341FCA" w:rsidRDefault="000F5E7E" w:rsidP="0050446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BF92DDB" w14:textId="77777777" w:rsidR="000F5E7E" w:rsidRDefault="000F5E7E" w:rsidP="0050446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  <w:p w14:paraId="4160EDB2" w14:textId="77777777" w:rsidR="000F5E7E" w:rsidRDefault="000F5E7E" w:rsidP="0050446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orest</w:t>
            </w:r>
          </w:p>
          <w:p w14:paraId="3E8B95EA" w14:textId="77777777" w:rsidR="000F5E7E" w:rsidRDefault="000F5E7E" w:rsidP="0050446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ver</w:t>
            </w:r>
          </w:p>
          <w:p w14:paraId="0C02FA18" w14:textId="77777777" w:rsidR="000F5E7E" w:rsidRPr="00341FCA" w:rsidRDefault="000F5E7E" w:rsidP="0050446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9411427" w14:textId="77777777" w:rsidR="000F5E7E" w:rsidRDefault="000F5E7E" w:rsidP="0050446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pen</w:t>
            </w:r>
          </w:p>
          <w:p w14:paraId="00AF072B" w14:textId="77777777" w:rsidR="000F5E7E" w:rsidRDefault="000F5E7E" w:rsidP="0050446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Forest </w:t>
            </w:r>
          </w:p>
          <w:p w14:paraId="55B2BEC8" w14:textId="77777777" w:rsidR="000F5E7E" w:rsidRPr="00341FCA" w:rsidRDefault="000F5E7E" w:rsidP="0050446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54DE768" w14:textId="77777777" w:rsidR="000F5E7E" w:rsidRDefault="000F5E7E" w:rsidP="0050446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oderately</w:t>
            </w:r>
          </w:p>
          <w:p w14:paraId="58B36389" w14:textId="77777777" w:rsidR="000F5E7E" w:rsidRDefault="000F5E7E" w:rsidP="0050446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ense</w:t>
            </w:r>
          </w:p>
          <w:p w14:paraId="74FE680A" w14:textId="77777777" w:rsidR="000F5E7E" w:rsidRDefault="000F5E7E" w:rsidP="0050446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orest</w:t>
            </w:r>
          </w:p>
          <w:p w14:paraId="5EEA4FB3" w14:textId="77777777" w:rsidR="000F5E7E" w:rsidRPr="00341FCA" w:rsidRDefault="000F5E7E" w:rsidP="0050446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E0080D5" w14:textId="77777777" w:rsidR="000F5E7E" w:rsidRDefault="000F5E7E" w:rsidP="0050446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Very</w:t>
            </w:r>
          </w:p>
          <w:p w14:paraId="545B606A" w14:textId="77777777" w:rsidR="000F5E7E" w:rsidRDefault="000F5E7E" w:rsidP="0050446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ense</w:t>
            </w:r>
          </w:p>
          <w:p w14:paraId="508EB812" w14:textId="77777777" w:rsidR="000F5E7E" w:rsidRDefault="000F5E7E" w:rsidP="0050446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orest</w:t>
            </w:r>
          </w:p>
          <w:p w14:paraId="0E386428" w14:textId="77777777" w:rsidR="000F5E7E" w:rsidRPr="00341FCA" w:rsidRDefault="000F5E7E" w:rsidP="0050446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019</w:t>
            </w:r>
          </w:p>
        </w:tc>
      </w:tr>
      <w:tr w:rsidR="000F5E7E" w:rsidRPr="00341FCA" w14:paraId="7CF3A0CA" w14:textId="77777777" w:rsidTr="00504469">
        <w:trPr>
          <w:trHeight w:val="30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20C2BC5D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Madhya Pradesh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69C108E2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Chhatarpur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2D7EC2C9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706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73035615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862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620A6541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8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3DB51BE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FDBCBC7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758.55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E255E65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756.97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3AA31F02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817.52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EE97329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84.06</w:t>
            </w:r>
          </w:p>
        </w:tc>
      </w:tr>
      <w:tr w:rsidR="000F5E7E" w:rsidRPr="00341FCA" w14:paraId="1BEA8E96" w14:textId="77777777" w:rsidTr="00504469">
        <w:trPr>
          <w:trHeight w:val="30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296C6EBA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Madhya Pradesh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3FE0AD76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Panna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296B642E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728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17EF0A29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069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48658B61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59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AA0E2D3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92AA9A6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742.71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4BAF57C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181.44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3686804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478.26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76B56B7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83.01</w:t>
            </w:r>
          </w:p>
        </w:tc>
      </w:tr>
      <w:tr w:rsidR="000F5E7E" w:rsidRPr="00341FCA" w14:paraId="11523031" w14:textId="77777777" w:rsidTr="00504469">
        <w:trPr>
          <w:trHeight w:val="30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106CDDBF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Madhya Pradesh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3B83A647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Sagar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448ECCFB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922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355A9532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198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6F1A7B19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72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5F16969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965E0BF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794.54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46BE60A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651.97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A64E1C7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141.57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B366876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</w:t>
            </w:r>
          </w:p>
        </w:tc>
      </w:tr>
      <w:tr w:rsidR="000F5E7E" w:rsidRPr="00341FCA" w14:paraId="6E22D744" w14:textId="77777777" w:rsidTr="00504469">
        <w:trPr>
          <w:trHeight w:val="30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190F798E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Madhya Pradesh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01B70772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Damoh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65A53F22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678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0F73E754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769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6C7E422D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9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2BDAF2F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1F67B37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587.18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7E197FD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739.39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490A8CA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845.79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4CA84318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</w:t>
            </w:r>
          </w:p>
        </w:tc>
      </w:tr>
      <w:tr w:rsidR="000F5E7E" w:rsidRPr="00341FCA" w14:paraId="7F2C26EB" w14:textId="77777777" w:rsidTr="00504469">
        <w:trPr>
          <w:trHeight w:val="30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49A94CF4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Madhya Pradesh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7EFA1337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Satna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5AC0185E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678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1673C3DD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717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722DB678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94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EBE1AD8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E18B70C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752.9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5331462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831.2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23A1E951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909.7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580899E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2</w:t>
            </w:r>
          </w:p>
        </w:tc>
      </w:tr>
      <w:tr w:rsidR="000F5E7E" w:rsidRPr="00341FCA" w14:paraId="254B3917" w14:textId="77777777" w:rsidTr="00504469">
        <w:trPr>
          <w:trHeight w:val="30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5BDE123C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Madhya Pradesh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716E7437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Rewa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356D5BD1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708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3F6821E4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474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18E8EDD0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2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AF81111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9B37E1C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781.15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5F9D635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333.57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6C9B8784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386.58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5AAD21C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61</w:t>
            </w:r>
          </w:p>
        </w:tc>
      </w:tr>
      <w:tr w:rsidR="000F5E7E" w:rsidRPr="00341FCA" w14:paraId="02E1F133" w14:textId="77777777" w:rsidTr="00504469">
        <w:trPr>
          <w:trHeight w:val="30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51D9F4AE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Madhya Pradesh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318CA26F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Umaria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7B405363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872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6DCBFFB6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528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461DE7F9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10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45902DE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36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5CFB618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022.58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C89A071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548.05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6DCF433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096.22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5915120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378.31</w:t>
            </w:r>
          </w:p>
        </w:tc>
      </w:tr>
      <w:tr w:rsidR="000F5E7E" w:rsidRPr="00341FCA" w14:paraId="783C6E9D" w14:textId="77777777" w:rsidTr="00504469">
        <w:trPr>
          <w:trHeight w:val="30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30EEEA53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Madhya Pradesh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58A03FDB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Vidisha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16BE8CE7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902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27303351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375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7F2D6325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49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B416F8A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860C697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777.46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3AF774E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431.55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D80CD1E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344.91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149D350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</w:t>
            </w:r>
          </w:p>
        </w:tc>
      </w:tr>
      <w:tr w:rsidR="000F5E7E" w:rsidRPr="00341FCA" w14:paraId="079DA08F" w14:textId="77777777" w:rsidTr="00504469">
        <w:trPr>
          <w:trHeight w:val="30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416C72F9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Madhya Pradesh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788390B2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Bhopal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6A52FF7D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312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0D203DF2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15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28F53718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24F66D0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B282443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328.67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E03EAFD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07.75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275AE525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20.92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5159262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0</w:t>
            </w:r>
          </w:p>
        </w:tc>
      </w:tr>
      <w:tr w:rsidR="000F5E7E" w:rsidRPr="00341FCA" w14:paraId="7803CC34" w14:textId="77777777" w:rsidTr="00504469">
        <w:trPr>
          <w:trHeight w:val="30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45253117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Madhya Pradesh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3ED92077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Sehore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2ABF384B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464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04DF5E88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724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083A2D40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74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AE69950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B945A38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357.9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555ED1C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719.15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C76320D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614.85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D6ADF43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3.9</w:t>
            </w:r>
          </w:p>
        </w:tc>
      </w:tr>
      <w:tr w:rsidR="000F5E7E" w:rsidRPr="00341FCA" w14:paraId="25E005BC" w14:textId="77777777" w:rsidTr="00504469">
        <w:trPr>
          <w:trHeight w:val="30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44BDCFF1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Madhya Pradesh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40DF1D81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Raisen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4A7BA63E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732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04A58433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084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5CCD4CAD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56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B0372DF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E5AAFAC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676.26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8125172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346.75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1CB54D6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306.51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00826818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3</w:t>
            </w:r>
          </w:p>
        </w:tc>
      </w:tr>
      <w:tr w:rsidR="000F5E7E" w:rsidRPr="00341FCA" w14:paraId="32A6B7C8" w14:textId="77777777" w:rsidTr="00504469">
        <w:trPr>
          <w:trHeight w:val="30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1E48CCCD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Madhya Pradesh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69E588BC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Betul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25BB7598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3537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239B098F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551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0DCA756A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84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B071B68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42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AB32B97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3663.7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69C0C48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495.22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3B900A7C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938.14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FEF1935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30.34</w:t>
            </w:r>
          </w:p>
        </w:tc>
      </w:tr>
      <w:tr w:rsidR="000F5E7E" w:rsidRPr="00341FCA" w14:paraId="7D461A20" w14:textId="77777777" w:rsidTr="00504469">
        <w:trPr>
          <w:trHeight w:val="30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40E54FF8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Madhya Pradesh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3839AE8B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Harda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17E9CEFC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045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7FB64DC5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446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0FD26F90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59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70E977F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5D68EBF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956.26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32F044A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409.57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2DC448A0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527.69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E22EF60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9</w:t>
            </w:r>
          </w:p>
        </w:tc>
      </w:tr>
      <w:tr w:rsidR="000F5E7E" w:rsidRPr="00341FCA" w14:paraId="42785B6B" w14:textId="77777777" w:rsidTr="00504469">
        <w:trPr>
          <w:trHeight w:val="30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05653F2E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Madhya Pradesh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18357D70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Hoshangabad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5719EE3A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402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18D51E49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849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42F7899F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29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D676DF5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62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3F217A2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422.65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9819492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780.44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6B2D5C1C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370.32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46338B6B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71.89</w:t>
            </w:r>
          </w:p>
        </w:tc>
      </w:tr>
      <w:tr w:rsidR="000F5E7E" w:rsidRPr="00341FCA" w14:paraId="7FDE6600" w14:textId="77777777" w:rsidTr="00504469">
        <w:trPr>
          <w:trHeight w:val="30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1E57DFA8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Madhya Pradesh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2C2BE3F5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Katni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2AD50320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191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48E5A34A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625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2CB61E5B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47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1B7660B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3D29DCB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361.3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1FC60DE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658.82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A1D029B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608.58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5F9EBF9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93.9</w:t>
            </w:r>
          </w:p>
        </w:tc>
      </w:tr>
      <w:tr w:rsidR="000F5E7E" w:rsidRPr="00341FCA" w14:paraId="23E69FC9" w14:textId="77777777" w:rsidTr="00504469">
        <w:trPr>
          <w:trHeight w:val="30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11FC1732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Madhya Pradesh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0F12A31F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Jabalpur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59089A73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078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3A1A24D7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620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180417A3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40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00B7F49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41F00C5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113.93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46D32C0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570.43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C40B788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502.5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9CDB6B2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41</w:t>
            </w:r>
          </w:p>
        </w:tc>
      </w:tr>
      <w:tr w:rsidR="000F5E7E" w:rsidRPr="00341FCA" w14:paraId="0070E72E" w14:textId="77777777" w:rsidTr="00504469">
        <w:trPr>
          <w:trHeight w:val="30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618CA2AE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Madhya Pradesh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6B49E40B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Narsimhapur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0CBE7D59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374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02DB82D9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783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3A376532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51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A320901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C905409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342.76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7F4D407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624.42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6770D01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657.34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03A879A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61</w:t>
            </w:r>
          </w:p>
        </w:tc>
      </w:tr>
      <w:tr w:rsidR="000F5E7E" w:rsidRPr="00341FCA" w14:paraId="27558E83" w14:textId="77777777" w:rsidTr="00504469">
        <w:trPr>
          <w:trHeight w:val="30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06618716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Madhya Pradesh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66881362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Dindori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0D5C8B60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643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325BA443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592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00B975A3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47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5E292C7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573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025CEB6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3031.96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577E913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663.85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64351FEB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281.17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516660B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086.94</w:t>
            </w:r>
          </w:p>
        </w:tc>
      </w:tr>
      <w:tr w:rsidR="000F5E7E" w:rsidRPr="00341FCA" w14:paraId="561AD101" w14:textId="77777777" w:rsidTr="00504469">
        <w:trPr>
          <w:trHeight w:val="30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1848FB41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Madhya Pradesh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42DBA0EA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Mandla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7EB9029A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732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1AA5C6BB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980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64C5C647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30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254838A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443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F46EE45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577.51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F2F9C30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795.15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087D673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091.05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463ABABD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691.31</w:t>
            </w:r>
          </w:p>
        </w:tc>
      </w:tr>
      <w:tr w:rsidR="000F5E7E" w:rsidRPr="00341FCA" w14:paraId="505B1137" w14:textId="77777777" w:rsidTr="00504469">
        <w:trPr>
          <w:trHeight w:val="30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5DD1063A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Madhya Pradesh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36E8CA5E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Chhindwara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1BA85630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4409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23FF2157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838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0DAEDF66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36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8BD08E6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03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70B25E9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4588.01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1BA4AFC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938.98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2DBA29A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027.09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7EF9CDDA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576.94</w:t>
            </w:r>
          </w:p>
        </w:tc>
      </w:tr>
      <w:tr w:rsidR="000F5E7E" w:rsidRPr="00341FCA" w14:paraId="7B304ED1" w14:textId="77777777" w:rsidTr="00504469">
        <w:trPr>
          <w:trHeight w:val="30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50B04FE8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Madhya Pradesh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16F66AD3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Seoni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066CD794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3038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189701B7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387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74297EC0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41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6F09192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39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60D77C4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3069.59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DB85911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041.37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343DCA3A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791.14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4183DFDF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37.08</w:t>
            </w:r>
          </w:p>
        </w:tc>
      </w:tr>
      <w:tr w:rsidR="000F5E7E" w:rsidRPr="00341FCA" w14:paraId="103A5AD8" w14:textId="77777777" w:rsidTr="00504469">
        <w:trPr>
          <w:trHeight w:val="30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074C9BD8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Madhya Pradesh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210360F2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Balaghat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19AAF597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4859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4E9C54E2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682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5E713053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54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757D245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63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F2A6D0B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4932.06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9A61FE1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883.84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5521CF42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638.97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0D18EC9F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409.25</w:t>
            </w:r>
          </w:p>
        </w:tc>
      </w:tr>
      <w:tr w:rsidR="000F5E7E" w:rsidRPr="00341FCA" w14:paraId="0F8BF88A" w14:textId="77777777" w:rsidTr="00504469">
        <w:trPr>
          <w:trHeight w:val="30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29BBC419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Madhya Pradesh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235EAC54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Shahdol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0205E3AB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483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36FBBFBC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893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72F75401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49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55EB0DD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CB3C38F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970.71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7622468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028.17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B1B9382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820.54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0BF6A105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22</w:t>
            </w:r>
          </w:p>
        </w:tc>
      </w:tr>
      <w:tr w:rsidR="000F5E7E" w:rsidRPr="00341FCA" w14:paraId="4A5300E4" w14:textId="77777777" w:rsidTr="00504469">
        <w:trPr>
          <w:trHeight w:val="30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07CA70B2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Madhya Pradesh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7C5216BB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East Nimar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743EFB5E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3580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2F3E33AB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479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0050FDF8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05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E2BB436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DAD6066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089.12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F57F6AE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784.52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C9F51F2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156.8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7177793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47.8</w:t>
            </w:r>
          </w:p>
        </w:tc>
      </w:tr>
      <w:tr w:rsidR="000F5E7E" w:rsidRPr="00341FCA" w14:paraId="26067183" w14:textId="77777777" w:rsidTr="00504469">
        <w:trPr>
          <w:trHeight w:val="300"/>
        </w:trPr>
        <w:tc>
          <w:tcPr>
            <w:tcW w:w="732" w:type="pct"/>
            <w:shd w:val="clear" w:color="auto" w:fill="D0CECE" w:themeFill="background2" w:themeFillShade="E6"/>
            <w:noWrap/>
            <w:vAlign w:val="bottom"/>
          </w:tcPr>
          <w:p w14:paraId="6D561766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TE TOTAL</w:t>
            </w:r>
          </w:p>
        </w:tc>
        <w:tc>
          <w:tcPr>
            <w:tcW w:w="559" w:type="pct"/>
            <w:shd w:val="clear" w:color="auto" w:fill="D0CECE" w:themeFill="background2" w:themeFillShade="E6"/>
            <w:noWrap/>
            <w:vAlign w:val="bottom"/>
          </w:tcPr>
          <w:p w14:paraId="1ACC8577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shd w:val="clear" w:color="auto" w:fill="D0CECE" w:themeFill="background2" w:themeFillShade="E6"/>
            <w:noWrap/>
            <w:vAlign w:val="bottom"/>
          </w:tcPr>
          <w:p w14:paraId="3328DECD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073</w:t>
            </w:r>
          </w:p>
        </w:tc>
        <w:tc>
          <w:tcPr>
            <w:tcW w:w="400" w:type="pct"/>
            <w:shd w:val="clear" w:color="auto" w:fill="D0CECE" w:themeFill="background2" w:themeFillShade="E6"/>
            <w:noWrap/>
            <w:vAlign w:val="bottom"/>
          </w:tcPr>
          <w:p w14:paraId="41F83DA2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40</w:t>
            </w:r>
          </w:p>
        </w:tc>
        <w:tc>
          <w:tcPr>
            <w:tcW w:w="528" w:type="pct"/>
            <w:shd w:val="clear" w:color="auto" w:fill="D0CECE" w:themeFill="background2" w:themeFillShade="E6"/>
            <w:noWrap/>
            <w:vAlign w:val="bottom"/>
          </w:tcPr>
          <w:p w14:paraId="6B613D8D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997</w:t>
            </w:r>
          </w:p>
        </w:tc>
        <w:tc>
          <w:tcPr>
            <w:tcW w:w="385" w:type="pct"/>
            <w:shd w:val="clear" w:color="auto" w:fill="D0CECE" w:themeFill="background2" w:themeFillShade="E6"/>
            <w:noWrap/>
            <w:vAlign w:val="bottom"/>
          </w:tcPr>
          <w:p w14:paraId="0C8331ED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37</w:t>
            </w:r>
          </w:p>
        </w:tc>
        <w:tc>
          <w:tcPr>
            <w:tcW w:w="460" w:type="pct"/>
            <w:shd w:val="clear" w:color="auto" w:fill="D0CECE" w:themeFill="background2" w:themeFillShade="E6"/>
            <w:noWrap/>
            <w:vAlign w:val="bottom"/>
          </w:tcPr>
          <w:p w14:paraId="201F1390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699.46</w:t>
            </w:r>
          </w:p>
        </w:tc>
        <w:tc>
          <w:tcPr>
            <w:tcW w:w="460" w:type="pct"/>
            <w:shd w:val="clear" w:color="auto" w:fill="D0CECE" w:themeFill="background2" w:themeFillShade="E6"/>
            <w:noWrap/>
            <w:vAlign w:val="bottom"/>
          </w:tcPr>
          <w:p w14:paraId="633E3335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422.57</w:t>
            </w:r>
          </w:p>
        </w:tc>
        <w:tc>
          <w:tcPr>
            <w:tcW w:w="551" w:type="pct"/>
            <w:shd w:val="clear" w:color="auto" w:fill="D0CECE" w:themeFill="background2" w:themeFillShade="E6"/>
            <w:noWrap/>
            <w:vAlign w:val="bottom"/>
          </w:tcPr>
          <w:p w14:paraId="643F656C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474.16</w:t>
            </w:r>
          </w:p>
        </w:tc>
        <w:tc>
          <w:tcPr>
            <w:tcW w:w="457" w:type="pct"/>
            <w:shd w:val="clear" w:color="auto" w:fill="D0CECE" w:themeFill="background2" w:themeFillShade="E6"/>
            <w:noWrap/>
            <w:vAlign w:val="bottom"/>
          </w:tcPr>
          <w:p w14:paraId="6F22D306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57.73</w:t>
            </w:r>
          </w:p>
        </w:tc>
      </w:tr>
      <w:tr w:rsidR="000F5E7E" w:rsidRPr="00341FCA" w14:paraId="21759780" w14:textId="77777777" w:rsidTr="00504469">
        <w:trPr>
          <w:trHeight w:val="30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603D6A75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Maharashtra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2F29E95D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Akola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75EA6CF9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321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3D6384A4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95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2DE46EE8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1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F7F8044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9687D34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340.37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8981F30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20.93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EF1527A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08.44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AF5C439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1</w:t>
            </w:r>
          </w:p>
        </w:tc>
      </w:tr>
      <w:tr w:rsidR="000F5E7E" w:rsidRPr="00341FCA" w14:paraId="0B861421" w14:textId="77777777" w:rsidTr="00504469">
        <w:trPr>
          <w:trHeight w:val="30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3741C658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Maharashtra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7162E453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Amravati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79DE337E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3069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5C6A65FA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997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78D715BD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39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E69DF68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677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EAC7A69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3167.77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9E1020E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087.35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818D349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461.53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B6E8F8D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618.89</w:t>
            </w:r>
          </w:p>
        </w:tc>
      </w:tr>
      <w:tr w:rsidR="000F5E7E" w:rsidRPr="00341FCA" w14:paraId="1EE1D095" w14:textId="77777777" w:rsidTr="00504469">
        <w:trPr>
          <w:trHeight w:val="30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31BEEBDD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Maharashtra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046B47C5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Wardha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22ACF2D0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824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5FEBC969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386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739AB5A8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43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137D92F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69389F6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861.95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5206A74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441.95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7A08D93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410.03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75642B66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9.97</w:t>
            </w:r>
          </w:p>
        </w:tc>
      </w:tr>
      <w:tr w:rsidR="000F5E7E" w:rsidRPr="00341FCA" w14:paraId="6B750382" w14:textId="77777777" w:rsidTr="00504469">
        <w:trPr>
          <w:trHeight w:val="30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580BA697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Maharashtra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5202CD1D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Nagpur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5083BEB4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984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6937F22E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664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2252B30B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96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9AB68CA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359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FDFE547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000.38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B6B8ABD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696.76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17B66C79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902.56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4C6C2284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401.06</w:t>
            </w:r>
          </w:p>
        </w:tc>
      </w:tr>
      <w:tr w:rsidR="000F5E7E" w:rsidRPr="00341FCA" w14:paraId="28B63EE3" w14:textId="77777777" w:rsidTr="00504469">
        <w:trPr>
          <w:trHeight w:val="30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03147F1A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Maharashtra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445CB913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Bhandara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3434E353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886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6C01B453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23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186FD7CE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52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5B6B2DC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37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CF85E2B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998.92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F414C98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64.93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7244D2C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563.13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6B13E78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70.86</w:t>
            </w:r>
          </w:p>
        </w:tc>
      </w:tr>
      <w:tr w:rsidR="000F5E7E" w:rsidRPr="00341FCA" w14:paraId="64BB546B" w14:textId="77777777" w:rsidTr="00504469">
        <w:trPr>
          <w:trHeight w:val="30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72975444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Maharashtra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3288B1AF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Gondiya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41155F84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160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6BFE15BB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461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0D948B6A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88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6B52B51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812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F4B72AE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938.59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C7B5626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317.75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32A4E0F3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732.23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7A568864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888.61</w:t>
            </w:r>
          </w:p>
        </w:tc>
      </w:tr>
      <w:tr w:rsidR="000F5E7E" w:rsidRPr="00341FCA" w14:paraId="23DDAAEC" w14:textId="77777777" w:rsidTr="00504469">
        <w:trPr>
          <w:trHeight w:val="30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01A282E3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Maharashtra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5283F529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Gadchiroli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2B6116AA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0069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46AF44DC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143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4CF1823D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372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81E4196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4201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BC7191E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9916.94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01B76E1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909.92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48AC6DA1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3307.73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9F695CD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4699.29</w:t>
            </w:r>
          </w:p>
        </w:tc>
      </w:tr>
      <w:tr w:rsidR="000F5E7E" w:rsidRPr="00341FCA" w14:paraId="34501A61" w14:textId="77777777" w:rsidTr="00504469">
        <w:trPr>
          <w:trHeight w:val="30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09F2E439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Maharashtra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462A12EF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Chandrapur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57252574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3940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471AA9AF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039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64EC708B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63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DA679C2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262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699EB94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4054.46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9EF8061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171.99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241CED7F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559.44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04CFD5F7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323.03</w:t>
            </w:r>
          </w:p>
        </w:tc>
      </w:tr>
      <w:tr w:rsidR="000F5E7E" w:rsidRPr="00341FCA" w14:paraId="12E054A7" w14:textId="77777777" w:rsidTr="00504469">
        <w:trPr>
          <w:trHeight w:val="300"/>
        </w:trPr>
        <w:tc>
          <w:tcPr>
            <w:tcW w:w="732" w:type="pct"/>
            <w:shd w:val="clear" w:color="auto" w:fill="D0CECE" w:themeFill="background2" w:themeFillShade="E6"/>
            <w:noWrap/>
            <w:vAlign w:val="bottom"/>
          </w:tcPr>
          <w:p w14:paraId="0010D72E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STATE TOTAL</w:t>
            </w:r>
          </w:p>
        </w:tc>
        <w:tc>
          <w:tcPr>
            <w:tcW w:w="559" w:type="pct"/>
            <w:shd w:val="clear" w:color="auto" w:fill="D0CECE" w:themeFill="background2" w:themeFillShade="E6"/>
            <w:noWrap/>
            <w:vAlign w:val="bottom"/>
          </w:tcPr>
          <w:p w14:paraId="211BAE52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shd w:val="clear" w:color="auto" w:fill="D0CECE" w:themeFill="background2" w:themeFillShade="E6"/>
            <w:noWrap/>
            <w:vAlign w:val="bottom"/>
          </w:tcPr>
          <w:p w14:paraId="3DFB3284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253</w:t>
            </w:r>
          </w:p>
        </w:tc>
        <w:tc>
          <w:tcPr>
            <w:tcW w:w="400" w:type="pct"/>
            <w:shd w:val="clear" w:color="auto" w:fill="D0CECE" w:themeFill="background2" w:themeFillShade="E6"/>
            <w:noWrap/>
            <w:vAlign w:val="bottom"/>
          </w:tcPr>
          <w:p w14:paraId="68CDD84E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08</w:t>
            </w:r>
          </w:p>
        </w:tc>
        <w:tc>
          <w:tcPr>
            <w:tcW w:w="528" w:type="pct"/>
            <w:shd w:val="clear" w:color="auto" w:fill="D0CECE" w:themeFill="background2" w:themeFillShade="E6"/>
            <w:noWrap/>
            <w:vAlign w:val="bottom"/>
          </w:tcPr>
          <w:p w14:paraId="3BF006D2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82</w:t>
            </w:r>
          </w:p>
        </w:tc>
        <w:tc>
          <w:tcPr>
            <w:tcW w:w="385" w:type="pct"/>
            <w:shd w:val="clear" w:color="auto" w:fill="D0CECE" w:themeFill="background2" w:themeFillShade="E6"/>
            <w:noWrap/>
            <w:vAlign w:val="bottom"/>
          </w:tcPr>
          <w:p w14:paraId="02428201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63</w:t>
            </w:r>
          </w:p>
        </w:tc>
        <w:tc>
          <w:tcPr>
            <w:tcW w:w="460" w:type="pct"/>
            <w:shd w:val="clear" w:color="auto" w:fill="D0CECE" w:themeFill="background2" w:themeFillShade="E6"/>
            <w:noWrap/>
            <w:vAlign w:val="bottom"/>
          </w:tcPr>
          <w:p w14:paraId="4C82206D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279.38</w:t>
            </w:r>
          </w:p>
        </w:tc>
        <w:tc>
          <w:tcPr>
            <w:tcW w:w="460" w:type="pct"/>
            <w:shd w:val="clear" w:color="auto" w:fill="D0CECE" w:themeFill="background2" w:themeFillShade="E6"/>
            <w:noWrap/>
            <w:vAlign w:val="bottom"/>
          </w:tcPr>
          <w:p w14:paraId="3722DB0E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11.58</w:t>
            </w:r>
          </w:p>
        </w:tc>
        <w:tc>
          <w:tcPr>
            <w:tcW w:w="551" w:type="pct"/>
            <w:shd w:val="clear" w:color="auto" w:fill="D0CECE" w:themeFill="background2" w:themeFillShade="E6"/>
            <w:noWrap/>
            <w:vAlign w:val="bottom"/>
          </w:tcPr>
          <w:p w14:paraId="4F3A7051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45.09</w:t>
            </w:r>
          </w:p>
        </w:tc>
        <w:tc>
          <w:tcPr>
            <w:tcW w:w="457" w:type="pct"/>
            <w:shd w:val="clear" w:color="auto" w:fill="D0CECE" w:themeFill="background2" w:themeFillShade="E6"/>
            <w:noWrap/>
            <w:vAlign w:val="bottom"/>
          </w:tcPr>
          <w:p w14:paraId="0FF3B12A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22.71</w:t>
            </w:r>
          </w:p>
        </w:tc>
      </w:tr>
      <w:tr w:rsidR="000F5E7E" w:rsidRPr="00341FCA" w14:paraId="730F39ED" w14:textId="77777777" w:rsidTr="00504469">
        <w:trPr>
          <w:trHeight w:val="30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431C4D94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Chhattisgarh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2FD90879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Korba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3426DE67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3358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522EE418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023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6BF13BEA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18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0947FFD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49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BFEC9AC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3393.7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88BD799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877.08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27DAFC33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313.62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709EE7F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03</w:t>
            </w:r>
          </w:p>
        </w:tc>
      </w:tr>
      <w:tr w:rsidR="000F5E7E" w:rsidRPr="00341FCA" w14:paraId="4359A4BC" w14:textId="77777777" w:rsidTr="00504469">
        <w:trPr>
          <w:trHeight w:val="30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2A2E375A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Chhattisgarh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4A0E5415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Janfgir-Champa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22BC820C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57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34D5C6B9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02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0835822C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7CF9918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230EFA8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49.89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A66D3E0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25.76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5DB1C09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2.13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41CF28B6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</w:t>
            </w:r>
          </w:p>
        </w:tc>
      </w:tr>
      <w:tr w:rsidR="000F5E7E" w:rsidRPr="00341FCA" w14:paraId="537F6331" w14:textId="77777777" w:rsidTr="00504469">
        <w:trPr>
          <w:trHeight w:val="30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6111993C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Chhattisgarh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7B3083EF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Bilaspur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0F4272AB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504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0335D3EE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600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431001B7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68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81EA26C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22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A49EB04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456.89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0C9D3DD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522.7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09D1B635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539.19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4D47B88A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395</w:t>
            </w:r>
          </w:p>
        </w:tc>
      </w:tr>
      <w:tr w:rsidR="000F5E7E" w:rsidRPr="00341FCA" w14:paraId="637FA29B" w14:textId="77777777" w:rsidTr="00504469">
        <w:trPr>
          <w:trHeight w:val="30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590D3F91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Chhattisgarh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6C4C85AD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Kabeerdham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4EB11C2F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621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7B9304EC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375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5230C75F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24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45D683F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E74FF77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548.72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9797C7A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385.79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74A94516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083.84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CCC44FF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79.09</w:t>
            </w:r>
          </w:p>
        </w:tc>
      </w:tr>
      <w:tr w:rsidR="000F5E7E" w:rsidRPr="00341FCA" w14:paraId="2A358279" w14:textId="77777777" w:rsidTr="00504469">
        <w:trPr>
          <w:trHeight w:val="300"/>
        </w:trPr>
        <w:tc>
          <w:tcPr>
            <w:tcW w:w="732" w:type="pct"/>
            <w:shd w:val="clear" w:color="auto" w:fill="auto"/>
            <w:noWrap/>
            <w:vAlign w:val="bottom"/>
            <w:hideMark/>
          </w:tcPr>
          <w:p w14:paraId="328E0873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Chhattisgarh</w:t>
            </w:r>
          </w:p>
        </w:tc>
        <w:tc>
          <w:tcPr>
            <w:tcW w:w="559" w:type="pct"/>
            <w:shd w:val="clear" w:color="auto" w:fill="auto"/>
            <w:noWrap/>
            <w:vAlign w:val="bottom"/>
            <w:hideMark/>
          </w:tcPr>
          <w:p w14:paraId="0DE6EC16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Rajnandgaon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6EFBC654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548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14:paraId="4BF48983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818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7F4C504F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72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DB1F238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EA60A37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2535.18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2E29879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754.67</w:t>
            </w:r>
          </w:p>
        </w:tc>
        <w:tc>
          <w:tcPr>
            <w:tcW w:w="551" w:type="pct"/>
            <w:shd w:val="clear" w:color="auto" w:fill="auto"/>
            <w:noWrap/>
            <w:vAlign w:val="bottom"/>
            <w:hideMark/>
          </w:tcPr>
          <w:p w14:paraId="2A005883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1749.51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A506B69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 w:rsidRPr="00341FCA">
              <w:rPr>
                <w:color w:val="000000"/>
                <w:sz w:val="16"/>
                <w:szCs w:val="16"/>
              </w:rPr>
              <w:t>31</w:t>
            </w:r>
          </w:p>
        </w:tc>
      </w:tr>
      <w:tr w:rsidR="000F5E7E" w:rsidRPr="00341FCA" w14:paraId="0810DFF2" w14:textId="77777777" w:rsidTr="00504469">
        <w:trPr>
          <w:trHeight w:val="300"/>
        </w:trPr>
        <w:tc>
          <w:tcPr>
            <w:tcW w:w="732" w:type="pct"/>
            <w:shd w:val="clear" w:color="auto" w:fill="D0CECE" w:themeFill="background2" w:themeFillShade="E6"/>
            <w:noWrap/>
            <w:vAlign w:val="bottom"/>
          </w:tcPr>
          <w:p w14:paraId="61DB21F0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TE TOTAL</w:t>
            </w:r>
          </w:p>
        </w:tc>
        <w:tc>
          <w:tcPr>
            <w:tcW w:w="559" w:type="pct"/>
            <w:shd w:val="clear" w:color="auto" w:fill="D0CECE" w:themeFill="background2" w:themeFillShade="E6"/>
            <w:noWrap/>
            <w:vAlign w:val="bottom"/>
          </w:tcPr>
          <w:p w14:paraId="2EB1E70E" w14:textId="77777777" w:rsidR="000F5E7E" w:rsidRPr="00341FCA" w:rsidRDefault="000F5E7E" w:rsidP="0050446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shd w:val="clear" w:color="auto" w:fill="D0CECE" w:themeFill="background2" w:themeFillShade="E6"/>
            <w:noWrap/>
            <w:vAlign w:val="bottom"/>
          </w:tcPr>
          <w:p w14:paraId="79F9C904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88</w:t>
            </w:r>
          </w:p>
        </w:tc>
        <w:tc>
          <w:tcPr>
            <w:tcW w:w="400" w:type="pct"/>
            <w:shd w:val="clear" w:color="auto" w:fill="D0CECE" w:themeFill="background2" w:themeFillShade="E6"/>
            <w:noWrap/>
            <w:vAlign w:val="bottom"/>
          </w:tcPr>
          <w:p w14:paraId="7EA1A2D9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18</w:t>
            </w:r>
          </w:p>
        </w:tc>
        <w:tc>
          <w:tcPr>
            <w:tcW w:w="528" w:type="pct"/>
            <w:shd w:val="clear" w:color="auto" w:fill="D0CECE" w:themeFill="background2" w:themeFillShade="E6"/>
            <w:noWrap/>
            <w:vAlign w:val="bottom"/>
          </w:tcPr>
          <w:p w14:paraId="19F15D8A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92</w:t>
            </w:r>
          </w:p>
        </w:tc>
        <w:tc>
          <w:tcPr>
            <w:tcW w:w="385" w:type="pct"/>
            <w:shd w:val="clear" w:color="auto" w:fill="D0CECE" w:themeFill="background2" w:themeFillShade="E6"/>
            <w:noWrap/>
            <w:vAlign w:val="bottom"/>
          </w:tcPr>
          <w:p w14:paraId="5B9E309A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8</w:t>
            </w:r>
          </w:p>
        </w:tc>
        <w:tc>
          <w:tcPr>
            <w:tcW w:w="460" w:type="pct"/>
            <w:shd w:val="clear" w:color="auto" w:fill="D0CECE" w:themeFill="background2" w:themeFillShade="E6"/>
            <w:noWrap/>
            <w:vAlign w:val="bottom"/>
          </w:tcPr>
          <w:p w14:paraId="5EBB69FF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84.38</w:t>
            </w:r>
          </w:p>
        </w:tc>
        <w:tc>
          <w:tcPr>
            <w:tcW w:w="460" w:type="pct"/>
            <w:shd w:val="clear" w:color="auto" w:fill="D0CECE" w:themeFill="background2" w:themeFillShade="E6"/>
            <w:noWrap/>
            <w:vAlign w:val="bottom"/>
          </w:tcPr>
          <w:p w14:paraId="56DE449C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66</w:t>
            </w:r>
          </w:p>
        </w:tc>
        <w:tc>
          <w:tcPr>
            <w:tcW w:w="551" w:type="pct"/>
            <w:shd w:val="clear" w:color="auto" w:fill="D0CECE" w:themeFill="background2" w:themeFillShade="E6"/>
            <w:noWrap/>
            <w:vAlign w:val="bottom"/>
          </w:tcPr>
          <w:p w14:paraId="27FB00DF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08.29</w:t>
            </w:r>
          </w:p>
        </w:tc>
        <w:tc>
          <w:tcPr>
            <w:tcW w:w="457" w:type="pct"/>
            <w:shd w:val="clear" w:color="auto" w:fill="D0CECE" w:themeFill="background2" w:themeFillShade="E6"/>
            <w:noWrap/>
            <w:vAlign w:val="bottom"/>
          </w:tcPr>
          <w:p w14:paraId="635D2993" w14:textId="77777777" w:rsidR="000F5E7E" w:rsidRPr="00341FCA" w:rsidRDefault="000F5E7E" w:rsidP="0050446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0.09</w:t>
            </w:r>
          </w:p>
        </w:tc>
      </w:tr>
      <w:tr w:rsidR="000F5E7E" w:rsidRPr="00341FCA" w14:paraId="1F43950F" w14:textId="77777777" w:rsidTr="00504469">
        <w:trPr>
          <w:trHeight w:val="300"/>
        </w:trPr>
        <w:tc>
          <w:tcPr>
            <w:tcW w:w="732" w:type="pct"/>
            <w:shd w:val="clear" w:color="auto" w:fill="D0CECE" w:themeFill="background2" w:themeFillShade="E6"/>
            <w:noWrap/>
            <w:vAlign w:val="bottom"/>
          </w:tcPr>
          <w:p w14:paraId="0A6BFDD7" w14:textId="77777777" w:rsidR="000F5E7E" w:rsidRPr="00BA0B9A" w:rsidRDefault="000F5E7E" w:rsidP="0050446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A0B9A">
              <w:rPr>
                <w:b/>
                <w:bCs/>
                <w:color w:val="000000"/>
                <w:sz w:val="16"/>
                <w:szCs w:val="16"/>
              </w:rPr>
              <w:t>STUDY AREA TOTAL</w:t>
            </w:r>
          </w:p>
        </w:tc>
        <w:tc>
          <w:tcPr>
            <w:tcW w:w="559" w:type="pct"/>
            <w:shd w:val="clear" w:color="auto" w:fill="D0CECE" w:themeFill="background2" w:themeFillShade="E6"/>
            <w:noWrap/>
            <w:vAlign w:val="bottom"/>
          </w:tcPr>
          <w:p w14:paraId="6BF5DA0C" w14:textId="77777777" w:rsidR="000F5E7E" w:rsidRPr="00BA0B9A" w:rsidRDefault="000F5E7E" w:rsidP="00504469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9" w:type="pct"/>
            <w:shd w:val="clear" w:color="auto" w:fill="D0CECE" w:themeFill="background2" w:themeFillShade="E6"/>
            <w:noWrap/>
            <w:vAlign w:val="bottom"/>
          </w:tcPr>
          <w:p w14:paraId="51BB005C" w14:textId="77777777" w:rsidR="000F5E7E" w:rsidRPr="00BA0B9A" w:rsidRDefault="000F5E7E" w:rsidP="00504469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87514</w:t>
            </w:r>
          </w:p>
        </w:tc>
        <w:tc>
          <w:tcPr>
            <w:tcW w:w="400" w:type="pct"/>
            <w:shd w:val="clear" w:color="auto" w:fill="D0CECE" w:themeFill="background2" w:themeFillShade="E6"/>
            <w:noWrap/>
            <w:vAlign w:val="bottom"/>
          </w:tcPr>
          <w:p w14:paraId="0E09A8F5" w14:textId="77777777" w:rsidR="000F5E7E" w:rsidRPr="00BA0B9A" w:rsidRDefault="000F5E7E" w:rsidP="00504469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1766</w:t>
            </w:r>
          </w:p>
        </w:tc>
        <w:tc>
          <w:tcPr>
            <w:tcW w:w="528" w:type="pct"/>
            <w:shd w:val="clear" w:color="auto" w:fill="D0CECE" w:themeFill="background2" w:themeFillShade="E6"/>
            <w:noWrap/>
            <w:vAlign w:val="bottom"/>
          </w:tcPr>
          <w:p w14:paraId="23A3892F" w14:textId="77777777" w:rsidR="000F5E7E" w:rsidRPr="00BA0B9A" w:rsidRDefault="000F5E7E" w:rsidP="00504469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4571</w:t>
            </w:r>
          </w:p>
        </w:tc>
        <w:tc>
          <w:tcPr>
            <w:tcW w:w="385" w:type="pct"/>
            <w:shd w:val="clear" w:color="auto" w:fill="D0CECE" w:themeFill="background2" w:themeFillShade="E6"/>
            <w:noWrap/>
            <w:vAlign w:val="bottom"/>
          </w:tcPr>
          <w:p w14:paraId="53D2A32B" w14:textId="77777777" w:rsidR="000F5E7E" w:rsidRPr="00BA0B9A" w:rsidRDefault="000F5E7E" w:rsidP="00504469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1178</w:t>
            </w:r>
          </w:p>
        </w:tc>
        <w:tc>
          <w:tcPr>
            <w:tcW w:w="460" w:type="pct"/>
            <w:shd w:val="clear" w:color="auto" w:fill="D0CECE" w:themeFill="background2" w:themeFillShade="E6"/>
            <w:noWrap/>
            <w:vAlign w:val="bottom"/>
          </w:tcPr>
          <w:p w14:paraId="52CA9351" w14:textId="77777777" w:rsidR="000F5E7E" w:rsidRPr="00BA0B9A" w:rsidRDefault="000F5E7E" w:rsidP="00504469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86063.22</w:t>
            </w:r>
          </w:p>
        </w:tc>
        <w:tc>
          <w:tcPr>
            <w:tcW w:w="460" w:type="pct"/>
            <w:shd w:val="clear" w:color="auto" w:fill="D0CECE" w:themeFill="background2" w:themeFillShade="E6"/>
            <w:noWrap/>
            <w:vAlign w:val="bottom"/>
          </w:tcPr>
          <w:p w14:paraId="40827D71" w14:textId="77777777" w:rsidR="000F5E7E" w:rsidRPr="00BA0B9A" w:rsidRDefault="000F5E7E" w:rsidP="00504469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0200.15</w:t>
            </w:r>
          </w:p>
        </w:tc>
        <w:tc>
          <w:tcPr>
            <w:tcW w:w="551" w:type="pct"/>
            <w:shd w:val="clear" w:color="auto" w:fill="D0CECE" w:themeFill="background2" w:themeFillShade="E6"/>
            <w:noWrap/>
            <w:vAlign w:val="bottom"/>
          </w:tcPr>
          <w:p w14:paraId="69132AEB" w14:textId="77777777" w:rsidR="000F5E7E" w:rsidRPr="00BA0B9A" w:rsidRDefault="000F5E7E" w:rsidP="00504469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1227.54</w:t>
            </w:r>
          </w:p>
        </w:tc>
        <w:tc>
          <w:tcPr>
            <w:tcW w:w="457" w:type="pct"/>
            <w:shd w:val="clear" w:color="auto" w:fill="D0CECE" w:themeFill="background2" w:themeFillShade="E6"/>
            <w:noWrap/>
            <w:vAlign w:val="bottom"/>
          </w:tcPr>
          <w:p w14:paraId="1F627588" w14:textId="77777777" w:rsidR="000F5E7E" w:rsidRPr="00BA0B9A" w:rsidRDefault="000F5E7E" w:rsidP="00504469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4590.53</w:t>
            </w:r>
          </w:p>
        </w:tc>
      </w:tr>
    </w:tbl>
    <w:p w14:paraId="7EBA3231" w14:textId="77777777" w:rsidR="000F5E7E" w:rsidRDefault="000F5E7E" w:rsidP="000F5E7E">
      <w:pPr>
        <w:rPr>
          <w:b/>
          <w:bCs/>
        </w:rPr>
      </w:pPr>
    </w:p>
    <w:p w14:paraId="67067253" w14:textId="77777777" w:rsidR="000F5E7E" w:rsidRDefault="000F5E7E">
      <w:pPr>
        <w:rPr>
          <w:b/>
          <w:bCs/>
        </w:rPr>
      </w:pPr>
      <w:r>
        <w:rPr>
          <w:b/>
          <w:bCs/>
        </w:rPr>
        <w:br w:type="page"/>
      </w:r>
    </w:p>
    <w:p w14:paraId="48248886" w14:textId="4C60C277" w:rsidR="000F5E7E" w:rsidRPr="00952EF6" w:rsidRDefault="00D84FC9" w:rsidP="000F5E7E">
      <w:r>
        <w:rPr>
          <w:b/>
          <w:bCs/>
        </w:rPr>
        <w:lastRenderedPageBreak/>
        <w:t>Supplementary Table 2</w:t>
      </w:r>
      <w:r w:rsidR="000F5E7E" w:rsidRPr="00952EF6">
        <w:t>. Overall accuracy and kappa index for a total of 18 models which were run using Random Forest, Support Vector Machine, Boosted Decision Tree (AdaBoost), or Kohonen’s Self Organizing Map with k-means clustering. Models differed in the algorithm used, the number of samples in the training data, and algorithm parameters. Algorithm parameters are specific in Table S</w:t>
      </w:r>
      <w:r w:rsidR="002D1759">
        <w:t>3</w:t>
      </w:r>
      <w:r w:rsidR="000F5E7E" w:rsidRPr="00952EF6">
        <w:t xml:space="preserve">. For each algorithm, the highest overall accuracy and kappa index is in bold, these four models are reported in Table 1 (in-text). * </w:t>
      </w:r>
      <w:proofErr w:type="gramStart"/>
      <w:r w:rsidR="000F5E7E" w:rsidRPr="00952EF6">
        <w:t>denotes</w:t>
      </w:r>
      <w:proofErr w:type="gramEnd"/>
      <w:r w:rsidR="000F5E7E" w:rsidRPr="00952EF6">
        <w:t xml:space="preserve"> the model with highest overall accuracy and kappa index, run using the Random Forest algorithm. </w:t>
      </w:r>
    </w:p>
    <w:tbl>
      <w:tblPr>
        <w:tblStyle w:val="TableGrid"/>
        <w:tblW w:w="9552" w:type="dxa"/>
        <w:tblLook w:val="04A0" w:firstRow="1" w:lastRow="0" w:firstColumn="1" w:lastColumn="0" w:noHBand="0" w:noVBand="1"/>
      </w:tblPr>
      <w:tblGrid>
        <w:gridCol w:w="2605"/>
        <w:gridCol w:w="2070"/>
        <w:gridCol w:w="1530"/>
        <w:gridCol w:w="1710"/>
        <w:gridCol w:w="1637"/>
      </w:tblGrid>
      <w:tr w:rsidR="000F5E7E" w:rsidRPr="00952EF6" w14:paraId="0AACA75C" w14:textId="77777777" w:rsidTr="00504469">
        <w:trPr>
          <w:trHeight w:val="300"/>
        </w:trPr>
        <w:tc>
          <w:tcPr>
            <w:tcW w:w="2605" w:type="dxa"/>
            <w:noWrap/>
            <w:vAlign w:val="center"/>
            <w:hideMark/>
          </w:tcPr>
          <w:p w14:paraId="3C9646EF" w14:textId="77777777" w:rsidR="000F5E7E" w:rsidRPr="00952EF6" w:rsidRDefault="000F5E7E" w:rsidP="00504469">
            <w:pPr>
              <w:jc w:val="center"/>
              <w:rPr>
                <w:b/>
                <w:sz w:val="24"/>
                <w:szCs w:val="24"/>
              </w:rPr>
            </w:pPr>
            <w:r w:rsidRPr="00952EF6">
              <w:rPr>
                <w:b/>
                <w:sz w:val="24"/>
                <w:szCs w:val="24"/>
              </w:rPr>
              <w:t>Algorithm</w:t>
            </w:r>
          </w:p>
        </w:tc>
        <w:tc>
          <w:tcPr>
            <w:tcW w:w="2070" w:type="dxa"/>
            <w:noWrap/>
            <w:vAlign w:val="center"/>
            <w:hideMark/>
          </w:tcPr>
          <w:p w14:paraId="6C2C18E3" w14:textId="77777777" w:rsidR="000F5E7E" w:rsidRPr="00952EF6" w:rsidRDefault="000F5E7E" w:rsidP="00504469">
            <w:pPr>
              <w:jc w:val="center"/>
              <w:rPr>
                <w:b/>
                <w:sz w:val="24"/>
                <w:szCs w:val="24"/>
              </w:rPr>
            </w:pPr>
            <w:r w:rsidRPr="00952EF6">
              <w:rPr>
                <w:b/>
                <w:sz w:val="24"/>
                <w:szCs w:val="24"/>
              </w:rPr>
              <w:t xml:space="preserve"># </w:t>
            </w:r>
            <w:proofErr w:type="gramStart"/>
            <w:r w:rsidRPr="00952EF6">
              <w:rPr>
                <w:b/>
                <w:sz w:val="24"/>
                <w:szCs w:val="24"/>
              </w:rPr>
              <w:t>of</w:t>
            </w:r>
            <w:proofErr w:type="gramEnd"/>
            <w:r w:rsidRPr="00952EF6">
              <w:rPr>
                <w:b/>
                <w:sz w:val="24"/>
                <w:szCs w:val="24"/>
              </w:rPr>
              <w:t xml:space="preserve"> samples in training data</w:t>
            </w:r>
          </w:p>
        </w:tc>
        <w:tc>
          <w:tcPr>
            <w:tcW w:w="1530" w:type="dxa"/>
            <w:noWrap/>
            <w:vAlign w:val="center"/>
            <w:hideMark/>
          </w:tcPr>
          <w:p w14:paraId="72C3A30A" w14:textId="77777777" w:rsidR="000F5E7E" w:rsidRPr="00952EF6" w:rsidRDefault="000F5E7E" w:rsidP="00504469">
            <w:pPr>
              <w:jc w:val="center"/>
              <w:rPr>
                <w:b/>
                <w:sz w:val="24"/>
                <w:szCs w:val="24"/>
              </w:rPr>
            </w:pPr>
            <w:r w:rsidRPr="00952EF6">
              <w:rPr>
                <w:b/>
                <w:sz w:val="24"/>
                <w:szCs w:val="24"/>
              </w:rPr>
              <w:t>Model</w:t>
            </w:r>
          </w:p>
        </w:tc>
        <w:tc>
          <w:tcPr>
            <w:tcW w:w="1710" w:type="dxa"/>
            <w:noWrap/>
            <w:vAlign w:val="center"/>
            <w:hideMark/>
          </w:tcPr>
          <w:p w14:paraId="5652AA19" w14:textId="77777777" w:rsidR="000F5E7E" w:rsidRPr="00952EF6" w:rsidRDefault="000F5E7E" w:rsidP="00504469">
            <w:pPr>
              <w:jc w:val="center"/>
              <w:rPr>
                <w:b/>
                <w:sz w:val="24"/>
                <w:szCs w:val="24"/>
              </w:rPr>
            </w:pPr>
            <w:r w:rsidRPr="00952EF6">
              <w:rPr>
                <w:b/>
                <w:sz w:val="24"/>
                <w:szCs w:val="24"/>
              </w:rPr>
              <w:t>Overall Accuracy</w:t>
            </w:r>
          </w:p>
        </w:tc>
        <w:tc>
          <w:tcPr>
            <w:tcW w:w="1637" w:type="dxa"/>
            <w:noWrap/>
            <w:vAlign w:val="center"/>
            <w:hideMark/>
          </w:tcPr>
          <w:p w14:paraId="3C54577A" w14:textId="77777777" w:rsidR="000F5E7E" w:rsidRPr="00952EF6" w:rsidRDefault="000F5E7E" w:rsidP="00504469">
            <w:pPr>
              <w:jc w:val="center"/>
              <w:rPr>
                <w:b/>
                <w:sz w:val="24"/>
                <w:szCs w:val="24"/>
              </w:rPr>
            </w:pPr>
            <w:r w:rsidRPr="00952EF6">
              <w:rPr>
                <w:b/>
                <w:sz w:val="24"/>
                <w:szCs w:val="24"/>
              </w:rPr>
              <w:t>Kappa</w:t>
            </w:r>
          </w:p>
        </w:tc>
      </w:tr>
      <w:tr w:rsidR="000F5E7E" w:rsidRPr="00952EF6" w14:paraId="1A19644E" w14:textId="77777777" w:rsidTr="00504469">
        <w:trPr>
          <w:trHeight w:val="300"/>
        </w:trPr>
        <w:tc>
          <w:tcPr>
            <w:tcW w:w="2605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1C9D2534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Random Forest</w:t>
            </w:r>
          </w:p>
        </w:tc>
        <w:tc>
          <w:tcPr>
            <w:tcW w:w="207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53A8F8E2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6,000 pixels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1460CA66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1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60416BCB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0.694</w:t>
            </w:r>
          </w:p>
        </w:tc>
        <w:tc>
          <w:tcPr>
            <w:tcW w:w="1637" w:type="dxa"/>
            <w:shd w:val="clear" w:color="auto" w:fill="D9D9D9" w:themeFill="background1" w:themeFillShade="D9"/>
            <w:noWrap/>
            <w:hideMark/>
          </w:tcPr>
          <w:p w14:paraId="48D12230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0.606</w:t>
            </w:r>
          </w:p>
        </w:tc>
      </w:tr>
      <w:tr w:rsidR="000F5E7E" w:rsidRPr="00952EF6" w14:paraId="3AB34410" w14:textId="77777777" w:rsidTr="00504469">
        <w:trPr>
          <w:trHeight w:val="300"/>
        </w:trPr>
        <w:tc>
          <w:tcPr>
            <w:tcW w:w="2605" w:type="dxa"/>
            <w:vMerge/>
            <w:shd w:val="clear" w:color="auto" w:fill="D9D9D9" w:themeFill="background1" w:themeFillShade="D9"/>
            <w:vAlign w:val="center"/>
            <w:hideMark/>
          </w:tcPr>
          <w:p w14:paraId="5B29C825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  <w:vMerge/>
            <w:shd w:val="clear" w:color="auto" w:fill="D9D9D9" w:themeFill="background1" w:themeFillShade="D9"/>
            <w:vAlign w:val="center"/>
            <w:hideMark/>
          </w:tcPr>
          <w:p w14:paraId="6CF01C0A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52709B5A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2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45049EF1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0.692</w:t>
            </w:r>
          </w:p>
        </w:tc>
        <w:tc>
          <w:tcPr>
            <w:tcW w:w="1637" w:type="dxa"/>
            <w:shd w:val="clear" w:color="auto" w:fill="D9D9D9" w:themeFill="background1" w:themeFillShade="D9"/>
            <w:noWrap/>
            <w:hideMark/>
          </w:tcPr>
          <w:p w14:paraId="5D5255D2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0.606</w:t>
            </w:r>
          </w:p>
        </w:tc>
      </w:tr>
      <w:tr w:rsidR="000F5E7E" w:rsidRPr="00952EF6" w14:paraId="05547961" w14:textId="77777777" w:rsidTr="00504469">
        <w:trPr>
          <w:trHeight w:val="300"/>
        </w:trPr>
        <w:tc>
          <w:tcPr>
            <w:tcW w:w="2605" w:type="dxa"/>
            <w:vMerge/>
            <w:shd w:val="clear" w:color="auto" w:fill="D9D9D9" w:themeFill="background1" w:themeFillShade="D9"/>
            <w:vAlign w:val="center"/>
            <w:hideMark/>
          </w:tcPr>
          <w:p w14:paraId="0A46ED70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  <w:vMerge/>
            <w:shd w:val="clear" w:color="auto" w:fill="D9D9D9" w:themeFill="background1" w:themeFillShade="D9"/>
            <w:vAlign w:val="center"/>
            <w:hideMark/>
          </w:tcPr>
          <w:p w14:paraId="5E0F8A13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1530D113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3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0CD17509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0.693</w:t>
            </w:r>
          </w:p>
        </w:tc>
        <w:tc>
          <w:tcPr>
            <w:tcW w:w="1637" w:type="dxa"/>
            <w:shd w:val="clear" w:color="auto" w:fill="D9D9D9" w:themeFill="background1" w:themeFillShade="D9"/>
            <w:noWrap/>
            <w:hideMark/>
          </w:tcPr>
          <w:p w14:paraId="5A839769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0.605</w:t>
            </w:r>
          </w:p>
        </w:tc>
      </w:tr>
      <w:tr w:rsidR="000F5E7E" w:rsidRPr="00952EF6" w14:paraId="28DEE228" w14:textId="77777777" w:rsidTr="00504469">
        <w:trPr>
          <w:trHeight w:val="300"/>
        </w:trPr>
        <w:tc>
          <w:tcPr>
            <w:tcW w:w="2605" w:type="dxa"/>
            <w:vMerge/>
            <w:shd w:val="clear" w:color="auto" w:fill="D9D9D9" w:themeFill="background1" w:themeFillShade="D9"/>
            <w:vAlign w:val="center"/>
            <w:hideMark/>
          </w:tcPr>
          <w:p w14:paraId="14C136BD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535DA27D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18,000 pixels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4A2F673B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4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179829C3" w14:textId="77777777" w:rsidR="000F5E7E" w:rsidRPr="00952EF6" w:rsidRDefault="000F5E7E" w:rsidP="00504469">
            <w:pPr>
              <w:jc w:val="center"/>
              <w:rPr>
                <w:b/>
                <w:sz w:val="24"/>
                <w:szCs w:val="24"/>
              </w:rPr>
            </w:pPr>
            <w:r w:rsidRPr="00952EF6">
              <w:rPr>
                <w:b/>
                <w:sz w:val="24"/>
                <w:szCs w:val="24"/>
              </w:rPr>
              <w:t>0.697*</w:t>
            </w:r>
          </w:p>
        </w:tc>
        <w:tc>
          <w:tcPr>
            <w:tcW w:w="1637" w:type="dxa"/>
            <w:shd w:val="clear" w:color="auto" w:fill="D9D9D9" w:themeFill="background1" w:themeFillShade="D9"/>
            <w:noWrap/>
            <w:hideMark/>
          </w:tcPr>
          <w:p w14:paraId="4386E3D3" w14:textId="77777777" w:rsidR="000F5E7E" w:rsidRPr="00952EF6" w:rsidRDefault="000F5E7E" w:rsidP="00504469">
            <w:pPr>
              <w:jc w:val="center"/>
              <w:rPr>
                <w:b/>
                <w:sz w:val="24"/>
                <w:szCs w:val="24"/>
              </w:rPr>
            </w:pPr>
            <w:r w:rsidRPr="00952EF6">
              <w:rPr>
                <w:b/>
                <w:sz w:val="24"/>
                <w:szCs w:val="24"/>
              </w:rPr>
              <w:t>0.610*</w:t>
            </w:r>
          </w:p>
        </w:tc>
      </w:tr>
      <w:tr w:rsidR="000F5E7E" w:rsidRPr="00952EF6" w14:paraId="68C403D6" w14:textId="77777777" w:rsidTr="00504469">
        <w:trPr>
          <w:trHeight w:val="300"/>
        </w:trPr>
        <w:tc>
          <w:tcPr>
            <w:tcW w:w="2605" w:type="dxa"/>
            <w:vMerge/>
            <w:shd w:val="clear" w:color="auto" w:fill="D9D9D9" w:themeFill="background1" w:themeFillShade="D9"/>
            <w:vAlign w:val="center"/>
            <w:hideMark/>
          </w:tcPr>
          <w:p w14:paraId="0996DD78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  <w:vMerge/>
            <w:shd w:val="clear" w:color="auto" w:fill="D9D9D9" w:themeFill="background1" w:themeFillShade="D9"/>
            <w:vAlign w:val="center"/>
            <w:hideMark/>
          </w:tcPr>
          <w:p w14:paraId="7BBAFC43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4F6C94F8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5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139BC709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0.695</w:t>
            </w:r>
          </w:p>
        </w:tc>
        <w:tc>
          <w:tcPr>
            <w:tcW w:w="1637" w:type="dxa"/>
            <w:shd w:val="clear" w:color="auto" w:fill="D9D9D9" w:themeFill="background1" w:themeFillShade="D9"/>
            <w:noWrap/>
            <w:hideMark/>
          </w:tcPr>
          <w:p w14:paraId="5A2F6F0C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0.608</w:t>
            </w:r>
          </w:p>
        </w:tc>
      </w:tr>
      <w:tr w:rsidR="000F5E7E" w:rsidRPr="00952EF6" w14:paraId="0271642A" w14:textId="77777777" w:rsidTr="00504469">
        <w:trPr>
          <w:trHeight w:val="300"/>
        </w:trPr>
        <w:tc>
          <w:tcPr>
            <w:tcW w:w="2605" w:type="dxa"/>
            <w:vMerge/>
            <w:shd w:val="clear" w:color="auto" w:fill="D9D9D9" w:themeFill="background1" w:themeFillShade="D9"/>
            <w:vAlign w:val="center"/>
            <w:hideMark/>
          </w:tcPr>
          <w:p w14:paraId="42D418D6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  <w:vMerge/>
            <w:shd w:val="clear" w:color="auto" w:fill="D9D9D9" w:themeFill="background1" w:themeFillShade="D9"/>
            <w:vAlign w:val="center"/>
            <w:hideMark/>
          </w:tcPr>
          <w:p w14:paraId="5DC99964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1A0E6E64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6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36ADBCBC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0.696</w:t>
            </w:r>
          </w:p>
        </w:tc>
        <w:tc>
          <w:tcPr>
            <w:tcW w:w="1637" w:type="dxa"/>
            <w:shd w:val="clear" w:color="auto" w:fill="D9D9D9" w:themeFill="background1" w:themeFillShade="D9"/>
            <w:noWrap/>
            <w:hideMark/>
          </w:tcPr>
          <w:p w14:paraId="422E39EF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0.609</w:t>
            </w:r>
          </w:p>
        </w:tc>
      </w:tr>
      <w:tr w:rsidR="000F5E7E" w:rsidRPr="00952EF6" w14:paraId="6D992141" w14:textId="77777777" w:rsidTr="00504469">
        <w:trPr>
          <w:trHeight w:val="300"/>
        </w:trPr>
        <w:tc>
          <w:tcPr>
            <w:tcW w:w="2605" w:type="dxa"/>
            <w:vMerge/>
            <w:shd w:val="clear" w:color="auto" w:fill="D9D9D9" w:themeFill="background1" w:themeFillShade="D9"/>
            <w:vAlign w:val="center"/>
            <w:hideMark/>
          </w:tcPr>
          <w:p w14:paraId="531C46AB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7ECFFCCA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Polygons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0C21CD18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7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07C5C101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0.693</w:t>
            </w:r>
          </w:p>
        </w:tc>
        <w:tc>
          <w:tcPr>
            <w:tcW w:w="1637" w:type="dxa"/>
            <w:shd w:val="clear" w:color="auto" w:fill="D9D9D9" w:themeFill="background1" w:themeFillShade="D9"/>
            <w:noWrap/>
            <w:hideMark/>
          </w:tcPr>
          <w:p w14:paraId="4889E814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0.602</w:t>
            </w:r>
          </w:p>
        </w:tc>
      </w:tr>
      <w:tr w:rsidR="000F5E7E" w:rsidRPr="00952EF6" w14:paraId="77DDB430" w14:textId="77777777" w:rsidTr="00504469">
        <w:trPr>
          <w:trHeight w:val="300"/>
        </w:trPr>
        <w:tc>
          <w:tcPr>
            <w:tcW w:w="2605" w:type="dxa"/>
            <w:vMerge/>
            <w:shd w:val="clear" w:color="auto" w:fill="D9D9D9" w:themeFill="background1" w:themeFillShade="D9"/>
            <w:vAlign w:val="center"/>
            <w:hideMark/>
          </w:tcPr>
          <w:p w14:paraId="269D9A39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  <w:vMerge/>
            <w:shd w:val="clear" w:color="auto" w:fill="D9D9D9" w:themeFill="background1" w:themeFillShade="D9"/>
            <w:vAlign w:val="center"/>
            <w:hideMark/>
          </w:tcPr>
          <w:p w14:paraId="07324DDC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2FE19989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8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7CCBE17A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0.690</w:t>
            </w:r>
          </w:p>
        </w:tc>
        <w:tc>
          <w:tcPr>
            <w:tcW w:w="1637" w:type="dxa"/>
            <w:shd w:val="clear" w:color="auto" w:fill="D9D9D9" w:themeFill="background1" w:themeFillShade="D9"/>
            <w:noWrap/>
            <w:hideMark/>
          </w:tcPr>
          <w:p w14:paraId="3495F4D1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0.598</w:t>
            </w:r>
          </w:p>
        </w:tc>
      </w:tr>
      <w:tr w:rsidR="000F5E7E" w:rsidRPr="00952EF6" w14:paraId="598D0848" w14:textId="77777777" w:rsidTr="00504469">
        <w:trPr>
          <w:trHeight w:val="300"/>
        </w:trPr>
        <w:tc>
          <w:tcPr>
            <w:tcW w:w="2605" w:type="dxa"/>
            <w:vMerge/>
            <w:shd w:val="clear" w:color="auto" w:fill="D9D9D9" w:themeFill="background1" w:themeFillShade="D9"/>
            <w:vAlign w:val="center"/>
            <w:hideMark/>
          </w:tcPr>
          <w:p w14:paraId="0F569378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  <w:vMerge/>
            <w:shd w:val="clear" w:color="auto" w:fill="D9D9D9" w:themeFill="background1" w:themeFillShade="D9"/>
            <w:vAlign w:val="center"/>
            <w:hideMark/>
          </w:tcPr>
          <w:p w14:paraId="07642A27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28B1DF8E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9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4ADA05B4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0.696</w:t>
            </w:r>
          </w:p>
        </w:tc>
        <w:tc>
          <w:tcPr>
            <w:tcW w:w="1637" w:type="dxa"/>
            <w:shd w:val="clear" w:color="auto" w:fill="D9D9D9" w:themeFill="background1" w:themeFillShade="D9"/>
            <w:noWrap/>
            <w:hideMark/>
          </w:tcPr>
          <w:p w14:paraId="2919B04B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0.606</w:t>
            </w:r>
          </w:p>
        </w:tc>
      </w:tr>
      <w:tr w:rsidR="000F5E7E" w:rsidRPr="00952EF6" w14:paraId="68149BDD" w14:textId="77777777" w:rsidTr="00504469">
        <w:trPr>
          <w:trHeight w:val="300"/>
        </w:trPr>
        <w:tc>
          <w:tcPr>
            <w:tcW w:w="2605" w:type="dxa"/>
            <w:vMerge w:val="restart"/>
            <w:shd w:val="clear" w:color="auto" w:fill="auto"/>
            <w:vAlign w:val="center"/>
            <w:hideMark/>
          </w:tcPr>
          <w:p w14:paraId="1283A699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Support Vector Machine</w:t>
            </w:r>
          </w:p>
        </w:tc>
        <w:tc>
          <w:tcPr>
            <w:tcW w:w="2070" w:type="dxa"/>
            <w:vMerge w:val="restart"/>
            <w:shd w:val="clear" w:color="auto" w:fill="auto"/>
            <w:noWrap/>
            <w:vAlign w:val="center"/>
            <w:hideMark/>
          </w:tcPr>
          <w:p w14:paraId="5F9AF965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6,000 pixels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75E9246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1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21E6790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0.378</w:t>
            </w:r>
          </w:p>
        </w:tc>
        <w:tc>
          <w:tcPr>
            <w:tcW w:w="1637" w:type="dxa"/>
            <w:shd w:val="clear" w:color="auto" w:fill="auto"/>
            <w:noWrap/>
            <w:hideMark/>
          </w:tcPr>
          <w:p w14:paraId="4377DAE0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0.267</w:t>
            </w:r>
          </w:p>
        </w:tc>
      </w:tr>
      <w:tr w:rsidR="000F5E7E" w:rsidRPr="00952EF6" w14:paraId="72FCE009" w14:textId="77777777" w:rsidTr="00504469">
        <w:trPr>
          <w:trHeight w:val="300"/>
        </w:trPr>
        <w:tc>
          <w:tcPr>
            <w:tcW w:w="2605" w:type="dxa"/>
            <w:vMerge/>
            <w:shd w:val="clear" w:color="auto" w:fill="auto"/>
            <w:vAlign w:val="center"/>
            <w:hideMark/>
          </w:tcPr>
          <w:p w14:paraId="79AC5AFA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  <w:vMerge/>
            <w:shd w:val="clear" w:color="auto" w:fill="auto"/>
            <w:vAlign w:val="center"/>
            <w:hideMark/>
          </w:tcPr>
          <w:p w14:paraId="642B2606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665EA219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1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77D84D4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0.427</w:t>
            </w:r>
          </w:p>
        </w:tc>
        <w:tc>
          <w:tcPr>
            <w:tcW w:w="1637" w:type="dxa"/>
            <w:shd w:val="clear" w:color="auto" w:fill="auto"/>
            <w:noWrap/>
            <w:hideMark/>
          </w:tcPr>
          <w:p w14:paraId="055D9A80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0.315</w:t>
            </w:r>
          </w:p>
        </w:tc>
      </w:tr>
      <w:tr w:rsidR="000F5E7E" w:rsidRPr="00952EF6" w14:paraId="1A4E8BE6" w14:textId="77777777" w:rsidTr="00504469">
        <w:trPr>
          <w:trHeight w:val="300"/>
        </w:trPr>
        <w:tc>
          <w:tcPr>
            <w:tcW w:w="2605" w:type="dxa"/>
            <w:vMerge/>
            <w:shd w:val="clear" w:color="auto" w:fill="auto"/>
            <w:vAlign w:val="center"/>
            <w:hideMark/>
          </w:tcPr>
          <w:p w14:paraId="6A2BBAAB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  <w:vMerge w:val="restart"/>
            <w:shd w:val="clear" w:color="auto" w:fill="auto"/>
            <w:noWrap/>
            <w:vAlign w:val="center"/>
            <w:hideMark/>
          </w:tcPr>
          <w:p w14:paraId="2AA526A3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18,000 pixels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CC80000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1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FB4D019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0.388</w:t>
            </w:r>
          </w:p>
        </w:tc>
        <w:tc>
          <w:tcPr>
            <w:tcW w:w="1637" w:type="dxa"/>
            <w:shd w:val="clear" w:color="auto" w:fill="auto"/>
            <w:noWrap/>
            <w:hideMark/>
          </w:tcPr>
          <w:p w14:paraId="16A02F98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0.279</w:t>
            </w:r>
          </w:p>
        </w:tc>
      </w:tr>
      <w:tr w:rsidR="000F5E7E" w:rsidRPr="00952EF6" w14:paraId="7C277AEB" w14:textId="77777777" w:rsidTr="00504469">
        <w:trPr>
          <w:trHeight w:val="300"/>
        </w:trPr>
        <w:tc>
          <w:tcPr>
            <w:tcW w:w="2605" w:type="dxa"/>
            <w:vMerge/>
            <w:shd w:val="clear" w:color="auto" w:fill="auto"/>
            <w:vAlign w:val="center"/>
            <w:hideMark/>
          </w:tcPr>
          <w:p w14:paraId="5259BA70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  <w:vMerge/>
            <w:shd w:val="clear" w:color="auto" w:fill="auto"/>
            <w:vAlign w:val="center"/>
            <w:hideMark/>
          </w:tcPr>
          <w:p w14:paraId="57524A41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0AF78B37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1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5A46A29" w14:textId="77777777" w:rsidR="000F5E7E" w:rsidRPr="00952EF6" w:rsidRDefault="000F5E7E" w:rsidP="00504469">
            <w:pPr>
              <w:jc w:val="center"/>
              <w:rPr>
                <w:b/>
                <w:sz w:val="24"/>
                <w:szCs w:val="24"/>
              </w:rPr>
            </w:pPr>
            <w:r w:rsidRPr="00952EF6">
              <w:rPr>
                <w:b/>
                <w:sz w:val="24"/>
                <w:szCs w:val="24"/>
              </w:rPr>
              <w:t>0.435</w:t>
            </w:r>
          </w:p>
        </w:tc>
        <w:tc>
          <w:tcPr>
            <w:tcW w:w="1637" w:type="dxa"/>
            <w:shd w:val="clear" w:color="auto" w:fill="auto"/>
            <w:noWrap/>
            <w:hideMark/>
          </w:tcPr>
          <w:p w14:paraId="1F89950B" w14:textId="77777777" w:rsidR="000F5E7E" w:rsidRPr="00952EF6" w:rsidRDefault="000F5E7E" w:rsidP="00504469">
            <w:pPr>
              <w:jc w:val="center"/>
              <w:rPr>
                <w:b/>
                <w:sz w:val="24"/>
                <w:szCs w:val="24"/>
              </w:rPr>
            </w:pPr>
            <w:r w:rsidRPr="00952EF6">
              <w:rPr>
                <w:b/>
                <w:sz w:val="24"/>
                <w:szCs w:val="24"/>
              </w:rPr>
              <w:t>0.324</w:t>
            </w:r>
          </w:p>
        </w:tc>
      </w:tr>
      <w:tr w:rsidR="000F5E7E" w:rsidRPr="00952EF6" w14:paraId="4E89CEFD" w14:textId="77777777" w:rsidTr="00504469">
        <w:trPr>
          <w:trHeight w:val="300"/>
        </w:trPr>
        <w:tc>
          <w:tcPr>
            <w:tcW w:w="2605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11A384DB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Boosted Decision Tree (AdaBoost)</w:t>
            </w:r>
          </w:p>
        </w:tc>
        <w:tc>
          <w:tcPr>
            <w:tcW w:w="2070" w:type="dxa"/>
            <w:shd w:val="clear" w:color="auto" w:fill="D9D9D9" w:themeFill="background1" w:themeFillShade="D9"/>
            <w:noWrap/>
            <w:vAlign w:val="center"/>
            <w:hideMark/>
          </w:tcPr>
          <w:p w14:paraId="492C8639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6,000 pixels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4C26092E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14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6A3B06B2" w14:textId="77777777" w:rsidR="000F5E7E" w:rsidRPr="00952EF6" w:rsidRDefault="000F5E7E" w:rsidP="00504469">
            <w:pPr>
              <w:jc w:val="center"/>
              <w:rPr>
                <w:b/>
                <w:sz w:val="24"/>
                <w:szCs w:val="24"/>
              </w:rPr>
            </w:pPr>
            <w:r w:rsidRPr="00952EF6">
              <w:rPr>
                <w:b/>
                <w:sz w:val="24"/>
                <w:szCs w:val="24"/>
              </w:rPr>
              <w:t>0.687</w:t>
            </w:r>
          </w:p>
        </w:tc>
        <w:tc>
          <w:tcPr>
            <w:tcW w:w="1637" w:type="dxa"/>
            <w:shd w:val="clear" w:color="auto" w:fill="D9D9D9" w:themeFill="background1" w:themeFillShade="D9"/>
            <w:noWrap/>
            <w:hideMark/>
          </w:tcPr>
          <w:p w14:paraId="757CC476" w14:textId="77777777" w:rsidR="000F5E7E" w:rsidRPr="00952EF6" w:rsidRDefault="000F5E7E" w:rsidP="00504469">
            <w:pPr>
              <w:jc w:val="center"/>
              <w:rPr>
                <w:b/>
                <w:sz w:val="24"/>
                <w:szCs w:val="24"/>
              </w:rPr>
            </w:pPr>
            <w:r w:rsidRPr="00952EF6">
              <w:rPr>
                <w:b/>
                <w:sz w:val="24"/>
                <w:szCs w:val="24"/>
              </w:rPr>
              <w:t>0.597</w:t>
            </w:r>
          </w:p>
        </w:tc>
      </w:tr>
      <w:tr w:rsidR="000F5E7E" w:rsidRPr="00952EF6" w14:paraId="1ECFEE85" w14:textId="77777777" w:rsidTr="00504469">
        <w:trPr>
          <w:trHeight w:val="300"/>
        </w:trPr>
        <w:tc>
          <w:tcPr>
            <w:tcW w:w="2605" w:type="dxa"/>
            <w:vMerge/>
            <w:shd w:val="clear" w:color="auto" w:fill="D9D9D9" w:themeFill="background1" w:themeFillShade="D9"/>
            <w:vAlign w:val="center"/>
            <w:hideMark/>
          </w:tcPr>
          <w:p w14:paraId="17D69DF3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noWrap/>
            <w:vAlign w:val="center"/>
            <w:hideMark/>
          </w:tcPr>
          <w:p w14:paraId="1F76252F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18,000 pixels</w:t>
            </w:r>
          </w:p>
        </w:tc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127D2E81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15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hideMark/>
          </w:tcPr>
          <w:p w14:paraId="676DC7B4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0.680</w:t>
            </w:r>
          </w:p>
        </w:tc>
        <w:tc>
          <w:tcPr>
            <w:tcW w:w="1637" w:type="dxa"/>
            <w:shd w:val="clear" w:color="auto" w:fill="D9D9D9" w:themeFill="background1" w:themeFillShade="D9"/>
            <w:noWrap/>
            <w:hideMark/>
          </w:tcPr>
          <w:p w14:paraId="7993311C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0.588</w:t>
            </w:r>
          </w:p>
        </w:tc>
      </w:tr>
      <w:tr w:rsidR="000F5E7E" w:rsidRPr="00952EF6" w14:paraId="3E109BAE" w14:textId="77777777" w:rsidTr="00504469">
        <w:trPr>
          <w:trHeight w:val="300"/>
        </w:trPr>
        <w:tc>
          <w:tcPr>
            <w:tcW w:w="2605" w:type="dxa"/>
            <w:vMerge w:val="restart"/>
            <w:shd w:val="clear" w:color="auto" w:fill="auto"/>
            <w:vAlign w:val="center"/>
            <w:hideMark/>
          </w:tcPr>
          <w:p w14:paraId="29FE14CC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Kohonen’s Self Organizing Map</w:t>
            </w:r>
          </w:p>
        </w:tc>
        <w:tc>
          <w:tcPr>
            <w:tcW w:w="2070" w:type="dxa"/>
            <w:vMerge w:val="restart"/>
            <w:shd w:val="clear" w:color="auto" w:fill="auto"/>
            <w:noWrap/>
            <w:vAlign w:val="center"/>
            <w:hideMark/>
          </w:tcPr>
          <w:p w14:paraId="13709D98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-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25A8EA2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1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71EC274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0.622</w:t>
            </w:r>
          </w:p>
        </w:tc>
        <w:tc>
          <w:tcPr>
            <w:tcW w:w="1637" w:type="dxa"/>
            <w:shd w:val="clear" w:color="auto" w:fill="auto"/>
            <w:noWrap/>
            <w:hideMark/>
          </w:tcPr>
          <w:p w14:paraId="0216C1AC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0.507</w:t>
            </w:r>
          </w:p>
        </w:tc>
      </w:tr>
      <w:tr w:rsidR="000F5E7E" w:rsidRPr="00952EF6" w14:paraId="68E53647" w14:textId="77777777" w:rsidTr="00504469">
        <w:trPr>
          <w:trHeight w:val="300"/>
        </w:trPr>
        <w:tc>
          <w:tcPr>
            <w:tcW w:w="2605" w:type="dxa"/>
            <w:vMerge/>
            <w:shd w:val="clear" w:color="auto" w:fill="auto"/>
            <w:hideMark/>
          </w:tcPr>
          <w:p w14:paraId="1E3144E5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  <w:vMerge/>
            <w:shd w:val="clear" w:color="auto" w:fill="auto"/>
            <w:hideMark/>
          </w:tcPr>
          <w:p w14:paraId="632CD823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4A6C937A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1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2628437" w14:textId="77777777" w:rsidR="000F5E7E" w:rsidRPr="00952EF6" w:rsidRDefault="000F5E7E" w:rsidP="00504469">
            <w:pPr>
              <w:jc w:val="center"/>
              <w:rPr>
                <w:b/>
                <w:sz w:val="24"/>
                <w:szCs w:val="24"/>
              </w:rPr>
            </w:pPr>
            <w:r w:rsidRPr="00952EF6">
              <w:rPr>
                <w:b/>
                <w:sz w:val="24"/>
                <w:szCs w:val="24"/>
              </w:rPr>
              <w:t>0.631</w:t>
            </w:r>
          </w:p>
        </w:tc>
        <w:tc>
          <w:tcPr>
            <w:tcW w:w="1637" w:type="dxa"/>
            <w:shd w:val="clear" w:color="auto" w:fill="auto"/>
            <w:noWrap/>
            <w:hideMark/>
          </w:tcPr>
          <w:p w14:paraId="5877041A" w14:textId="77777777" w:rsidR="000F5E7E" w:rsidRPr="00952EF6" w:rsidRDefault="000F5E7E" w:rsidP="00504469">
            <w:pPr>
              <w:jc w:val="center"/>
              <w:rPr>
                <w:b/>
                <w:sz w:val="24"/>
                <w:szCs w:val="24"/>
              </w:rPr>
            </w:pPr>
            <w:r w:rsidRPr="00952EF6">
              <w:rPr>
                <w:b/>
                <w:sz w:val="24"/>
                <w:szCs w:val="24"/>
              </w:rPr>
              <w:t>0.514</w:t>
            </w:r>
          </w:p>
        </w:tc>
      </w:tr>
      <w:tr w:rsidR="000F5E7E" w:rsidRPr="00952EF6" w14:paraId="300B608E" w14:textId="77777777" w:rsidTr="00504469">
        <w:trPr>
          <w:trHeight w:val="300"/>
        </w:trPr>
        <w:tc>
          <w:tcPr>
            <w:tcW w:w="2605" w:type="dxa"/>
            <w:vMerge/>
            <w:shd w:val="clear" w:color="auto" w:fill="auto"/>
            <w:hideMark/>
          </w:tcPr>
          <w:p w14:paraId="3C604405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  <w:vMerge/>
            <w:shd w:val="clear" w:color="auto" w:fill="auto"/>
            <w:hideMark/>
          </w:tcPr>
          <w:p w14:paraId="541E41D1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27CFCC23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1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9D7330E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0.556</w:t>
            </w:r>
          </w:p>
        </w:tc>
        <w:tc>
          <w:tcPr>
            <w:tcW w:w="1637" w:type="dxa"/>
            <w:shd w:val="clear" w:color="auto" w:fill="auto"/>
            <w:noWrap/>
            <w:hideMark/>
          </w:tcPr>
          <w:p w14:paraId="7FCE7FD7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0.416</w:t>
            </w:r>
          </w:p>
        </w:tc>
      </w:tr>
    </w:tbl>
    <w:p w14:paraId="3F83EE65" w14:textId="77777777" w:rsidR="000F5E7E" w:rsidRPr="00952EF6" w:rsidRDefault="000F5E7E" w:rsidP="000F5E7E"/>
    <w:p w14:paraId="435D651E" w14:textId="77777777" w:rsidR="000F5E7E" w:rsidRPr="00952EF6" w:rsidRDefault="000F5E7E" w:rsidP="000F5E7E"/>
    <w:p w14:paraId="498879D9" w14:textId="77777777" w:rsidR="000F5E7E" w:rsidRDefault="000F5E7E">
      <w:pPr>
        <w:rPr>
          <w:b/>
          <w:bCs/>
        </w:rPr>
      </w:pPr>
      <w:r>
        <w:rPr>
          <w:b/>
          <w:bCs/>
        </w:rPr>
        <w:br w:type="page"/>
      </w:r>
    </w:p>
    <w:p w14:paraId="70FD143A" w14:textId="1381651F" w:rsidR="000F5E7E" w:rsidRPr="00952EF6" w:rsidRDefault="00D84FC9" w:rsidP="000F5E7E">
      <w:r>
        <w:rPr>
          <w:b/>
          <w:bCs/>
        </w:rPr>
        <w:lastRenderedPageBreak/>
        <w:t>Supplementary Table 3</w:t>
      </w:r>
      <w:r w:rsidR="000F5E7E" w:rsidRPr="00952EF6">
        <w:t>. The name of model parameters that were varied. Specific model parameters are listed in Table S</w:t>
      </w:r>
      <w:r w:rsidR="000F5E7E">
        <w:t>4</w:t>
      </w:r>
      <w:r w:rsidR="000F5E7E" w:rsidRPr="00952EF6">
        <w:t xml:space="preserve"> to S</w:t>
      </w:r>
      <w:r w:rsidR="000F5E7E">
        <w:t>6</w:t>
      </w:r>
      <w:r w:rsidR="000F5E7E" w:rsidRPr="00952EF6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980"/>
        <w:gridCol w:w="2689"/>
        <w:gridCol w:w="2796"/>
      </w:tblGrid>
      <w:tr w:rsidR="000F5E7E" w:rsidRPr="00952EF6" w14:paraId="04BFFC5D" w14:textId="77777777" w:rsidTr="00504469">
        <w:trPr>
          <w:trHeight w:val="575"/>
        </w:trPr>
        <w:tc>
          <w:tcPr>
            <w:tcW w:w="1885" w:type="dxa"/>
            <w:noWrap/>
            <w:hideMark/>
          </w:tcPr>
          <w:p w14:paraId="37FDD73A" w14:textId="77777777" w:rsidR="000F5E7E" w:rsidRPr="00952EF6" w:rsidRDefault="000F5E7E" w:rsidP="00504469">
            <w:pPr>
              <w:jc w:val="center"/>
              <w:rPr>
                <w:b/>
                <w:bCs/>
                <w:sz w:val="24"/>
                <w:szCs w:val="24"/>
              </w:rPr>
            </w:pPr>
            <w:r w:rsidRPr="00952EF6">
              <w:rPr>
                <w:b/>
                <w:bCs/>
                <w:sz w:val="24"/>
                <w:szCs w:val="24"/>
              </w:rPr>
              <w:t>Classification Type</w:t>
            </w:r>
          </w:p>
        </w:tc>
        <w:tc>
          <w:tcPr>
            <w:tcW w:w="1980" w:type="dxa"/>
            <w:noWrap/>
            <w:hideMark/>
          </w:tcPr>
          <w:p w14:paraId="2036A41D" w14:textId="77777777" w:rsidR="000F5E7E" w:rsidRPr="00952EF6" w:rsidRDefault="000F5E7E" w:rsidP="00504469">
            <w:pPr>
              <w:jc w:val="center"/>
              <w:rPr>
                <w:b/>
                <w:bCs/>
                <w:sz w:val="24"/>
                <w:szCs w:val="24"/>
              </w:rPr>
            </w:pPr>
            <w:r w:rsidRPr="00952EF6">
              <w:rPr>
                <w:b/>
                <w:bCs/>
                <w:sz w:val="24"/>
                <w:szCs w:val="24"/>
              </w:rPr>
              <w:t>Model Name</w:t>
            </w:r>
          </w:p>
        </w:tc>
        <w:tc>
          <w:tcPr>
            <w:tcW w:w="2689" w:type="dxa"/>
            <w:noWrap/>
            <w:hideMark/>
          </w:tcPr>
          <w:p w14:paraId="6B42B06B" w14:textId="77777777" w:rsidR="000F5E7E" w:rsidRPr="00952EF6" w:rsidRDefault="000F5E7E" w:rsidP="00504469">
            <w:pPr>
              <w:jc w:val="center"/>
              <w:rPr>
                <w:b/>
                <w:bCs/>
                <w:sz w:val="24"/>
                <w:szCs w:val="24"/>
              </w:rPr>
            </w:pPr>
            <w:r w:rsidRPr="00952EF6">
              <w:rPr>
                <w:b/>
                <w:bCs/>
                <w:sz w:val="24"/>
                <w:szCs w:val="24"/>
              </w:rPr>
              <w:t>Algorithm</w:t>
            </w:r>
          </w:p>
        </w:tc>
        <w:tc>
          <w:tcPr>
            <w:tcW w:w="2796" w:type="dxa"/>
            <w:noWrap/>
            <w:hideMark/>
          </w:tcPr>
          <w:p w14:paraId="7876E870" w14:textId="77777777" w:rsidR="000F5E7E" w:rsidRPr="00952EF6" w:rsidRDefault="000F5E7E" w:rsidP="00504469">
            <w:pPr>
              <w:jc w:val="center"/>
              <w:rPr>
                <w:b/>
                <w:bCs/>
                <w:sz w:val="24"/>
                <w:szCs w:val="24"/>
              </w:rPr>
            </w:pPr>
            <w:r w:rsidRPr="00952EF6">
              <w:rPr>
                <w:b/>
                <w:bCs/>
                <w:sz w:val="24"/>
                <w:szCs w:val="24"/>
              </w:rPr>
              <w:t>Parameters</w:t>
            </w:r>
          </w:p>
        </w:tc>
      </w:tr>
      <w:tr w:rsidR="000F5E7E" w:rsidRPr="00952EF6" w14:paraId="37B8433D" w14:textId="77777777" w:rsidTr="00504469">
        <w:trPr>
          <w:trHeight w:val="300"/>
        </w:trPr>
        <w:tc>
          <w:tcPr>
            <w:tcW w:w="1885" w:type="dxa"/>
            <w:vMerge w:val="restart"/>
            <w:vAlign w:val="center"/>
            <w:hideMark/>
          </w:tcPr>
          <w:p w14:paraId="54413002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Supervised Classifications</w:t>
            </w:r>
          </w:p>
        </w:tc>
        <w:tc>
          <w:tcPr>
            <w:tcW w:w="1980" w:type="dxa"/>
            <w:noWrap/>
            <w:hideMark/>
          </w:tcPr>
          <w:p w14:paraId="63DBADB7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1</w:t>
            </w:r>
          </w:p>
        </w:tc>
        <w:tc>
          <w:tcPr>
            <w:tcW w:w="2689" w:type="dxa"/>
            <w:vMerge w:val="restart"/>
            <w:vAlign w:val="center"/>
            <w:hideMark/>
          </w:tcPr>
          <w:p w14:paraId="7DA44262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Random Forest</w:t>
            </w:r>
          </w:p>
        </w:tc>
        <w:tc>
          <w:tcPr>
            <w:tcW w:w="2796" w:type="dxa"/>
            <w:vMerge w:val="restart"/>
            <w:vAlign w:val="center"/>
            <w:hideMark/>
          </w:tcPr>
          <w:p w14:paraId="2193A1F0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Number of trees (n_estimators)</w:t>
            </w:r>
          </w:p>
        </w:tc>
      </w:tr>
      <w:tr w:rsidR="000F5E7E" w:rsidRPr="00952EF6" w14:paraId="6285B2F5" w14:textId="77777777" w:rsidTr="00504469">
        <w:trPr>
          <w:trHeight w:val="300"/>
        </w:trPr>
        <w:tc>
          <w:tcPr>
            <w:tcW w:w="1885" w:type="dxa"/>
            <w:vMerge/>
            <w:vAlign w:val="center"/>
            <w:hideMark/>
          </w:tcPr>
          <w:p w14:paraId="32F846D7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0" w:type="dxa"/>
            <w:noWrap/>
            <w:hideMark/>
          </w:tcPr>
          <w:p w14:paraId="79C26B1C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2</w:t>
            </w:r>
          </w:p>
        </w:tc>
        <w:tc>
          <w:tcPr>
            <w:tcW w:w="2689" w:type="dxa"/>
            <w:vMerge/>
            <w:vAlign w:val="center"/>
            <w:hideMark/>
          </w:tcPr>
          <w:p w14:paraId="32941C8A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96" w:type="dxa"/>
            <w:vMerge/>
            <w:vAlign w:val="center"/>
            <w:hideMark/>
          </w:tcPr>
          <w:p w14:paraId="7717AE46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</w:tr>
      <w:tr w:rsidR="000F5E7E" w:rsidRPr="00952EF6" w14:paraId="7ED38E8F" w14:textId="77777777" w:rsidTr="00504469">
        <w:trPr>
          <w:trHeight w:val="300"/>
        </w:trPr>
        <w:tc>
          <w:tcPr>
            <w:tcW w:w="1885" w:type="dxa"/>
            <w:vMerge/>
            <w:vAlign w:val="center"/>
            <w:hideMark/>
          </w:tcPr>
          <w:p w14:paraId="3E2F40D6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0" w:type="dxa"/>
            <w:noWrap/>
            <w:hideMark/>
          </w:tcPr>
          <w:p w14:paraId="35D737CC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3</w:t>
            </w:r>
          </w:p>
        </w:tc>
        <w:tc>
          <w:tcPr>
            <w:tcW w:w="2689" w:type="dxa"/>
            <w:vMerge/>
            <w:vAlign w:val="center"/>
            <w:hideMark/>
          </w:tcPr>
          <w:p w14:paraId="1C844FB9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96" w:type="dxa"/>
            <w:vMerge/>
            <w:vAlign w:val="center"/>
            <w:hideMark/>
          </w:tcPr>
          <w:p w14:paraId="1AF3320B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</w:tr>
      <w:tr w:rsidR="000F5E7E" w:rsidRPr="00952EF6" w14:paraId="12AED6A9" w14:textId="77777777" w:rsidTr="00504469">
        <w:trPr>
          <w:trHeight w:val="300"/>
        </w:trPr>
        <w:tc>
          <w:tcPr>
            <w:tcW w:w="1885" w:type="dxa"/>
            <w:vMerge/>
            <w:vAlign w:val="center"/>
            <w:hideMark/>
          </w:tcPr>
          <w:p w14:paraId="1510F77E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0" w:type="dxa"/>
            <w:noWrap/>
            <w:hideMark/>
          </w:tcPr>
          <w:p w14:paraId="46F353D8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4</w:t>
            </w:r>
          </w:p>
        </w:tc>
        <w:tc>
          <w:tcPr>
            <w:tcW w:w="2689" w:type="dxa"/>
            <w:vMerge/>
            <w:vAlign w:val="center"/>
            <w:hideMark/>
          </w:tcPr>
          <w:p w14:paraId="7FE472B6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96" w:type="dxa"/>
            <w:vMerge/>
            <w:vAlign w:val="center"/>
            <w:hideMark/>
          </w:tcPr>
          <w:p w14:paraId="7A11A9DF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</w:tr>
      <w:tr w:rsidR="000F5E7E" w:rsidRPr="00952EF6" w14:paraId="5F786D3F" w14:textId="77777777" w:rsidTr="00504469">
        <w:trPr>
          <w:trHeight w:val="300"/>
        </w:trPr>
        <w:tc>
          <w:tcPr>
            <w:tcW w:w="1885" w:type="dxa"/>
            <w:vMerge/>
            <w:vAlign w:val="center"/>
            <w:hideMark/>
          </w:tcPr>
          <w:p w14:paraId="586DD49B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0" w:type="dxa"/>
            <w:noWrap/>
            <w:hideMark/>
          </w:tcPr>
          <w:p w14:paraId="08821587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5</w:t>
            </w:r>
          </w:p>
        </w:tc>
        <w:tc>
          <w:tcPr>
            <w:tcW w:w="2689" w:type="dxa"/>
            <w:vMerge/>
            <w:vAlign w:val="center"/>
            <w:hideMark/>
          </w:tcPr>
          <w:p w14:paraId="0180A002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96" w:type="dxa"/>
            <w:vMerge/>
            <w:vAlign w:val="center"/>
            <w:hideMark/>
          </w:tcPr>
          <w:p w14:paraId="3E871689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</w:tr>
      <w:tr w:rsidR="000F5E7E" w:rsidRPr="00952EF6" w14:paraId="2CE230BA" w14:textId="77777777" w:rsidTr="00504469">
        <w:trPr>
          <w:trHeight w:val="300"/>
        </w:trPr>
        <w:tc>
          <w:tcPr>
            <w:tcW w:w="1885" w:type="dxa"/>
            <w:vMerge/>
            <w:vAlign w:val="center"/>
            <w:hideMark/>
          </w:tcPr>
          <w:p w14:paraId="2A03E946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0" w:type="dxa"/>
            <w:noWrap/>
            <w:hideMark/>
          </w:tcPr>
          <w:p w14:paraId="7318DEAB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6</w:t>
            </w:r>
          </w:p>
        </w:tc>
        <w:tc>
          <w:tcPr>
            <w:tcW w:w="2689" w:type="dxa"/>
            <w:vMerge/>
            <w:vAlign w:val="center"/>
            <w:hideMark/>
          </w:tcPr>
          <w:p w14:paraId="1C2347D3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96" w:type="dxa"/>
            <w:vMerge/>
            <w:vAlign w:val="center"/>
            <w:hideMark/>
          </w:tcPr>
          <w:p w14:paraId="10872D51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</w:tr>
      <w:tr w:rsidR="000F5E7E" w:rsidRPr="00952EF6" w14:paraId="5856D1D4" w14:textId="77777777" w:rsidTr="00504469">
        <w:trPr>
          <w:trHeight w:val="300"/>
        </w:trPr>
        <w:tc>
          <w:tcPr>
            <w:tcW w:w="1885" w:type="dxa"/>
            <w:vMerge/>
            <w:vAlign w:val="center"/>
            <w:hideMark/>
          </w:tcPr>
          <w:p w14:paraId="7C74212A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0" w:type="dxa"/>
            <w:noWrap/>
            <w:hideMark/>
          </w:tcPr>
          <w:p w14:paraId="0E29410C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7</w:t>
            </w:r>
          </w:p>
        </w:tc>
        <w:tc>
          <w:tcPr>
            <w:tcW w:w="2689" w:type="dxa"/>
            <w:vMerge/>
            <w:vAlign w:val="center"/>
            <w:hideMark/>
          </w:tcPr>
          <w:p w14:paraId="5FB11557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96" w:type="dxa"/>
            <w:vMerge/>
            <w:vAlign w:val="center"/>
            <w:hideMark/>
          </w:tcPr>
          <w:p w14:paraId="278C9C59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</w:tr>
      <w:tr w:rsidR="000F5E7E" w:rsidRPr="00952EF6" w14:paraId="3A3E1427" w14:textId="77777777" w:rsidTr="00504469">
        <w:trPr>
          <w:trHeight w:val="300"/>
        </w:trPr>
        <w:tc>
          <w:tcPr>
            <w:tcW w:w="1885" w:type="dxa"/>
            <w:vMerge/>
            <w:vAlign w:val="center"/>
            <w:hideMark/>
          </w:tcPr>
          <w:p w14:paraId="15BCA782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0" w:type="dxa"/>
            <w:noWrap/>
            <w:hideMark/>
          </w:tcPr>
          <w:p w14:paraId="0172D283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8</w:t>
            </w:r>
          </w:p>
        </w:tc>
        <w:tc>
          <w:tcPr>
            <w:tcW w:w="2689" w:type="dxa"/>
            <w:vMerge/>
            <w:vAlign w:val="center"/>
            <w:hideMark/>
          </w:tcPr>
          <w:p w14:paraId="2D02AC7B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96" w:type="dxa"/>
            <w:vMerge/>
            <w:vAlign w:val="center"/>
            <w:hideMark/>
          </w:tcPr>
          <w:p w14:paraId="5A9FA9B3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</w:tr>
      <w:tr w:rsidR="000F5E7E" w:rsidRPr="00952EF6" w14:paraId="6BFA7E61" w14:textId="77777777" w:rsidTr="00504469">
        <w:trPr>
          <w:trHeight w:val="300"/>
        </w:trPr>
        <w:tc>
          <w:tcPr>
            <w:tcW w:w="1885" w:type="dxa"/>
            <w:vMerge/>
            <w:vAlign w:val="center"/>
            <w:hideMark/>
          </w:tcPr>
          <w:p w14:paraId="7A97EF56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0" w:type="dxa"/>
            <w:noWrap/>
            <w:hideMark/>
          </w:tcPr>
          <w:p w14:paraId="31C5A7E9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9</w:t>
            </w:r>
          </w:p>
        </w:tc>
        <w:tc>
          <w:tcPr>
            <w:tcW w:w="2689" w:type="dxa"/>
            <w:vMerge/>
            <w:vAlign w:val="center"/>
            <w:hideMark/>
          </w:tcPr>
          <w:p w14:paraId="06C75E41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96" w:type="dxa"/>
            <w:vMerge/>
            <w:vAlign w:val="center"/>
            <w:hideMark/>
          </w:tcPr>
          <w:p w14:paraId="29779777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</w:tr>
      <w:tr w:rsidR="000F5E7E" w:rsidRPr="00952EF6" w14:paraId="2436DAAC" w14:textId="77777777" w:rsidTr="00504469">
        <w:trPr>
          <w:trHeight w:val="300"/>
        </w:trPr>
        <w:tc>
          <w:tcPr>
            <w:tcW w:w="1885" w:type="dxa"/>
            <w:vMerge/>
            <w:vAlign w:val="center"/>
            <w:hideMark/>
          </w:tcPr>
          <w:p w14:paraId="03CF3A64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0" w:type="dxa"/>
            <w:noWrap/>
            <w:hideMark/>
          </w:tcPr>
          <w:p w14:paraId="3FFFB837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10</w:t>
            </w:r>
          </w:p>
        </w:tc>
        <w:tc>
          <w:tcPr>
            <w:tcW w:w="2689" w:type="dxa"/>
            <w:vMerge w:val="restart"/>
            <w:vAlign w:val="center"/>
            <w:hideMark/>
          </w:tcPr>
          <w:p w14:paraId="504ADE10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Support Vector Machine</w:t>
            </w:r>
          </w:p>
        </w:tc>
        <w:tc>
          <w:tcPr>
            <w:tcW w:w="2796" w:type="dxa"/>
            <w:vMerge w:val="restart"/>
            <w:vAlign w:val="center"/>
            <w:hideMark/>
          </w:tcPr>
          <w:p w14:paraId="6335DB9C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RBF kernel: C, error rate</w:t>
            </w:r>
          </w:p>
        </w:tc>
      </w:tr>
      <w:tr w:rsidR="000F5E7E" w:rsidRPr="00952EF6" w14:paraId="1D9490DC" w14:textId="77777777" w:rsidTr="00504469">
        <w:trPr>
          <w:trHeight w:val="300"/>
        </w:trPr>
        <w:tc>
          <w:tcPr>
            <w:tcW w:w="1885" w:type="dxa"/>
            <w:vMerge/>
            <w:vAlign w:val="center"/>
            <w:hideMark/>
          </w:tcPr>
          <w:p w14:paraId="676FBAA5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0" w:type="dxa"/>
            <w:noWrap/>
            <w:hideMark/>
          </w:tcPr>
          <w:p w14:paraId="445834B1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11</w:t>
            </w:r>
          </w:p>
        </w:tc>
        <w:tc>
          <w:tcPr>
            <w:tcW w:w="2689" w:type="dxa"/>
            <w:vMerge/>
            <w:vAlign w:val="center"/>
            <w:hideMark/>
          </w:tcPr>
          <w:p w14:paraId="06EA4199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96" w:type="dxa"/>
            <w:vMerge/>
            <w:vAlign w:val="center"/>
            <w:hideMark/>
          </w:tcPr>
          <w:p w14:paraId="63E32F25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</w:tr>
      <w:tr w:rsidR="000F5E7E" w:rsidRPr="00952EF6" w14:paraId="1419E8FA" w14:textId="77777777" w:rsidTr="00504469">
        <w:trPr>
          <w:trHeight w:val="300"/>
        </w:trPr>
        <w:tc>
          <w:tcPr>
            <w:tcW w:w="1885" w:type="dxa"/>
            <w:vMerge/>
            <w:vAlign w:val="center"/>
            <w:hideMark/>
          </w:tcPr>
          <w:p w14:paraId="67860968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0" w:type="dxa"/>
            <w:noWrap/>
            <w:hideMark/>
          </w:tcPr>
          <w:p w14:paraId="1C23D18C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12</w:t>
            </w:r>
          </w:p>
        </w:tc>
        <w:tc>
          <w:tcPr>
            <w:tcW w:w="2689" w:type="dxa"/>
            <w:vMerge/>
            <w:vAlign w:val="center"/>
            <w:hideMark/>
          </w:tcPr>
          <w:p w14:paraId="252A9784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96" w:type="dxa"/>
            <w:vMerge w:val="restart"/>
            <w:vAlign w:val="center"/>
            <w:hideMark/>
          </w:tcPr>
          <w:p w14:paraId="6E036A82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Polynomial kernel: C, degree</w:t>
            </w:r>
          </w:p>
        </w:tc>
      </w:tr>
      <w:tr w:rsidR="000F5E7E" w:rsidRPr="00952EF6" w14:paraId="168390FE" w14:textId="77777777" w:rsidTr="00504469">
        <w:trPr>
          <w:trHeight w:val="300"/>
        </w:trPr>
        <w:tc>
          <w:tcPr>
            <w:tcW w:w="1885" w:type="dxa"/>
            <w:vMerge/>
            <w:vAlign w:val="center"/>
            <w:hideMark/>
          </w:tcPr>
          <w:p w14:paraId="410B7A17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0" w:type="dxa"/>
            <w:noWrap/>
            <w:hideMark/>
          </w:tcPr>
          <w:p w14:paraId="705791D4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13</w:t>
            </w:r>
          </w:p>
        </w:tc>
        <w:tc>
          <w:tcPr>
            <w:tcW w:w="2689" w:type="dxa"/>
            <w:vMerge/>
            <w:vAlign w:val="center"/>
            <w:hideMark/>
          </w:tcPr>
          <w:p w14:paraId="6A826B2C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96" w:type="dxa"/>
            <w:vMerge/>
            <w:vAlign w:val="center"/>
            <w:hideMark/>
          </w:tcPr>
          <w:p w14:paraId="28566C40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</w:tr>
      <w:tr w:rsidR="000F5E7E" w:rsidRPr="00952EF6" w14:paraId="57361562" w14:textId="77777777" w:rsidTr="00504469">
        <w:trPr>
          <w:trHeight w:val="300"/>
        </w:trPr>
        <w:tc>
          <w:tcPr>
            <w:tcW w:w="1885" w:type="dxa"/>
            <w:vMerge/>
            <w:vAlign w:val="center"/>
            <w:hideMark/>
          </w:tcPr>
          <w:p w14:paraId="505E2D86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0" w:type="dxa"/>
            <w:noWrap/>
            <w:hideMark/>
          </w:tcPr>
          <w:p w14:paraId="480551EF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14</w:t>
            </w:r>
          </w:p>
        </w:tc>
        <w:tc>
          <w:tcPr>
            <w:tcW w:w="2689" w:type="dxa"/>
            <w:vMerge w:val="restart"/>
            <w:vAlign w:val="center"/>
            <w:hideMark/>
          </w:tcPr>
          <w:p w14:paraId="0F251904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Boosted Decision Tree (Adaboost)</w:t>
            </w:r>
          </w:p>
        </w:tc>
        <w:tc>
          <w:tcPr>
            <w:tcW w:w="2796" w:type="dxa"/>
            <w:vMerge w:val="restart"/>
            <w:vAlign w:val="center"/>
            <w:hideMark/>
          </w:tcPr>
          <w:p w14:paraId="1D3D641B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n_estimators, learning rate</w:t>
            </w:r>
          </w:p>
        </w:tc>
      </w:tr>
      <w:tr w:rsidR="000F5E7E" w:rsidRPr="00952EF6" w14:paraId="6062BD0A" w14:textId="77777777" w:rsidTr="00504469">
        <w:trPr>
          <w:trHeight w:val="300"/>
        </w:trPr>
        <w:tc>
          <w:tcPr>
            <w:tcW w:w="1885" w:type="dxa"/>
            <w:vMerge/>
            <w:vAlign w:val="center"/>
            <w:hideMark/>
          </w:tcPr>
          <w:p w14:paraId="50DF2592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0" w:type="dxa"/>
            <w:noWrap/>
            <w:hideMark/>
          </w:tcPr>
          <w:p w14:paraId="1BB12B22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15</w:t>
            </w:r>
          </w:p>
        </w:tc>
        <w:tc>
          <w:tcPr>
            <w:tcW w:w="2689" w:type="dxa"/>
            <w:vMerge/>
            <w:vAlign w:val="center"/>
            <w:hideMark/>
          </w:tcPr>
          <w:p w14:paraId="76D069B3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96" w:type="dxa"/>
            <w:vMerge/>
            <w:vAlign w:val="center"/>
            <w:hideMark/>
          </w:tcPr>
          <w:p w14:paraId="3473FAA1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</w:p>
        </w:tc>
      </w:tr>
      <w:tr w:rsidR="000F5E7E" w:rsidRPr="00952EF6" w14:paraId="2A7B7DDC" w14:textId="77777777" w:rsidTr="00504469">
        <w:trPr>
          <w:trHeight w:val="300"/>
        </w:trPr>
        <w:tc>
          <w:tcPr>
            <w:tcW w:w="1885" w:type="dxa"/>
            <w:vMerge w:val="restart"/>
            <w:vAlign w:val="center"/>
            <w:hideMark/>
          </w:tcPr>
          <w:p w14:paraId="46FB1E92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Unsupervised Classifications</w:t>
            </w:r>
          </w:p>
        </w:tc>
        <w:tc>
          <w:tcPr>
            <w:tcW w:w="1980" w:type="dxa"/>
            <w:noWrap/>
            <w:hideMark/>
          </w:tcPr>
          <w:p w14:paraId="2AD09D22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16</w:t>
            </w:r>
          </w:p>
        </w:tc>
        <w:tc>
          <w:tcPr>
            <w:tcW w:w="2689" w:type="dxa"/>
            <w:vMerge w:val="restart"/>
            <w:vAlign w:val="center"/>
            <w:hideMark/>
          </w:tcPr>
          <w:p w14:paraId="2028EFE1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Kohonen's Self Organizing Map with k-means clustering</w:t>
            </w:r>
          </w:p>
        </w:tc>
        <w:tc>
          <w:tcPr>
            <w:tcW w:w="2796" w:type="dxa"/>
            <w:vMerge w:val="restart"/>
            <w:vAlign w:val="center"/>
            <w:hideMark/>
          </w:tcPr>
          <w:p w14:paraId="5D874C00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Number of output neurons</w:t>
            </w:r>
          </w:p>
        </w:tc>
      </w:tr>
      <w:tr w:rsidR="000F5E7E" w:rsidRPr="00952EF6" w14:paraId="4E11E809" w14:textId="77777777" w:rsidTr="00504469">
        <w:trPr>
          <w:trHeight w:val="300"/>
        </w:trPr>
        <w:tc>
          <w:tcPr>
            <w:tcW w:w="1885" w:type="dxa"/>
            <w:vMerge/>
            <w:hideMark/>
          </w:tcPr>
          <w:p w14:paraId="5E981CF0" w14:textId="77777777" w:rsidR="000F5E7E" w:rsidRPr="00952EF6" w:rsidRDefault="000F5E7E" w:rsidP="00504469">
            <w:pPr>
              <w:rPr>
                <w:sz w:val="24"/>
                <w:szCs w:val="24"/>
              </w:rPr>
            </w:pPr>
          </w:p>
        </w:tc>
        <w:tc>
          <w:tcPr>
            <w:tcW w:w="1980" w:type="dxa"/>
            <w:noWrap/>
            <w:hideMark/>
          </w:tcPr>
          <w:p w14:paraId="0C9B0FFD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17</w:t>
            </w:r>
          </w:p>
        </w:tc>
        <w:tc>
          <w:tcPr>
            <w:tcW w:w="2689" w:type="dxa"/>
            <w:vMerge/>
            <w:hideMark/>
          </w:tcPr>
          <w:p w14:paraId="33C1067F" w14:textId="77777777" w:rsidR="000F5E7E" w:rsidRPr="00952EF6" w:rsidRDefault="000F5E7E" w:rsidP="00504469">
            <w:pPr>
              <w:rPr>
                <w:sz w:val="24"/>
                <w:szCs w:val="24"/>
              </w:rPr>
            </w:pPr>
          </w:p>
        </w:tc>
        <w:tc>
          <w:tcPr>
            <w:tcW w:w="2796" w:type="dxa"/>
            <w:vMerge/>
            <w:hideMark/>
          </w:tcPr>
          <w:p w14:paraId="0F2308B6" w14:textId="77777777" w:rsidR="000F5E7E" w:rsidRPr="00952EF6" w:rsidRDefault="000F5E7E" w:rsidP="00504469">
            <w:pPr>
              <w:rPr>
                <w:sz w:val="24"/>
                <w:szCs w:val="24"/>
              </w:rPr>
            </w:pPr>
          </w:p>
        </w:tc>
      </w:tr>
      <w:tr w:rsidR="000F5E7E" w:rsidRPr="00952EF6" w14:paraId="053FE8AF" w14:textId="77777777" w:rsidTr="00504469">
        <w:trPr>
          <w:trHeight w:val="300"/>
        </w:trPr>
        <w:tc>
          <w:tcPr>
            <w:tcW w:w="1885" w:type="dxa"/>
            <w:vMerge/>
            <w:hideMark/>
          </w:tcPr>
          <w:p w14:paraId="1FFF8AC5" w14:textId="77777777" w:rsidR="000F5E7E" w:rsidRPr="00952EF6" w:rsidRDefault="000F5E7E" w:rsidP="00504469">
            <w:pPr>
              <w:rPr>
                <w:sz w:val="24"/>
                <w:szCs w:val="24"/>
              </w:rPr>
            </w:pPr>
          </w:p>
        </w:tc>
        <w:tc>
          <w:tcPr>
            <w:tcW w:w="1980" w:type="dxa"/>
            <w:noWrap/>
            <w:hideMark/>
          </w:tcPr>
          <w:p w14:paraId="297B77D1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18</w:t>
            </w:r>
          </w:p>
        </w:tc>
        <w:tc>
          <w:tcPr>
            <w:tcW w:w="2689" w:type="dxa"/>
            <w:vMerge/>
            <w:hideMark/>
          </w:tcPr>
          <w:p w14:paraId="00B05503" w14:textId="77777777" w:rsidR="000F5E7E" w:rsidRPr="00952EF6" w:rsidRDefault="000F5E7E" w:rsidP="00504469">
            <w:pPr>
              <w:rPr>
                <w:sz w:val="24"/>
                <w:szCs w:val="24"/>
              </w:rPr>
            </w:pPr>
          </w:p>
        </w:tc>
        <w:tc>
          <w:tcPr>
            <w:tcW w:w="2796" w:type="dxa"/>
            <w:vMerge/>
            <w:hideMark/>
          </w:tcPr>
          <w:p w14:paraId="07B9FD87" w14:textId="77777777" w:rsidR="000F5E7E" w:rsidRPr="00952EF6" w:rsidRDefault="000F5E7E" w:rsidP="00504469">
            <w:pPr>
              <w:rPr>
                <w:sz w:val="24"/>
                <w:szCs w:val="24"/>
              </w:rPr>
            </w:pPr>
          </w:p>
        </w:tc>
      </w:tr>
    </w:tbl>
    <w:p w14:paraId="7FCE28DF" w14:textId="77777777" w:rsidR="000F5E7E" w:rsidRPr="00952EF6" w:rsidRDefault="000F5E7E" w:rsidP="000F5E7E"/>
    <w:p w14:paraId="1ACF3552" w14:textId="77777777" w:rsidR="000F5E7E" w:rsidRDefault="000F5E7E">
      <w:pPr>
        <w:rPr>
          <w:b/>
          <w:bCs/>
        </w:rPr>
      </w:pPr>
      <w:r>
        <w:rPr>
          <w:b/>
          <w:bCs/>
        </w:rPr>
        <w:br w:type="page"/>
      </w:r>
    </w:p>
    <w:p w14:paraId="2302EA69" w14:textId="0AF611DD" w:rsidR="000F5E7E" w:rsidRPr="00952EF6" w:rsidRDefault="00D84FC9" w:rsidP="000F5E7E">
      <w:r>
        <w:rPr>
          <w:b/>
          <w:bCs/>
        </w:rPr>
        <w:lastRenderedPageBreak/>
        <w:t>Supplementary Table 4</w:t>
      </w:r>
      <w:r w:rsidR="000F5E7E" w:rsidRPr="00952EF6">
        <w:t>. Model parameters for models 1 to 0 (run using Random Forest algorithm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2250"/>
      </w:tblGrid>
      <w:tr w:rsidR="000F5E7E" w:rsidRPr="00952EF6" w14:paraId="513058CB" w14:textId="77777777" w:rsidTr="00504469">
        <w:trPr>
          <w:trHeight w:val="300"/>
        </w:trPr>
        <w:tc>
          <w:tcPr>
            <w:tcW w:w="1615" w:type="dxa"/>
            <w:noWrap/>
            <w:hideMark/>
          </w:tcPr>
          <w:p w14:paraId="41E795E3" w14:textId="77777777" w:rsidR="000F5E7E" w:rsidRPr="00952EF6" w:rsidRDefault="000F5E7E" w:rsidP="00504469">
            <w:pPr>
              <w:rPr>
                <w:b/>
                <w:sz w:val="24"/>
                <w:szCs w:val="24"/>
              </w:rPr>
            </w:pPr>
            <w:r w:rsidRPr="00952EF6">
              <w:rPr>
                <w:b/>
                <w:sz w:val="24"/>
                <w:szCs w:val="24"/>
              </w:rPr>
              <w:t>Model</w:t>
            </w:r>
          </w:p>
        </w:tc>
        <w:tc>
          <w:tcPr>
            <w:tcW w:w="2250" w:type="dxa"/>
            <w:noWrap/>
            <w:hideMark/>
          </w:tcPr>
          <w:p w14:paraId="6C6DF3D6" w14:textId="77777777" w:rsidR="000F5E7E" w:rsidRPr="00952EF6" w:rsidRDefault="000F5E7E" w:rsidP="00504469">
            <w:pPr>
              <w:rPr>
                <w:b/>
                <w:sz w:val="24"/>
                <w:szCs w:val="24"/>
              </w:rPr>
            </w:pPr>
            <w:r w:rsidRPr="00952EF6">
              <w:rPr>
                <w:b/>
                <w:sz w:val="24"/>
                <w:szCs w:val="24"/>
              </w:rPr>
              <w:t>Number of trees</w:t>
            </w:r>
          </w:p>
        </w:tc>
      </w:tr>
      <w:tr w:rsidR="000F5E7E" w:rsidRPr="00952EF6" w14:paraId="40BFD1D0" w14:textId="77777777" w:rsidTr="00504469">
        <w:trPr>
          <w:trHeight w:val="300"/>
        </w:trPr>
        <w:tc>
          <w:tcPr>
            <w:tcW w:w="1615" w:type="dxa"/>
            <w:noWrap/>
            <w:hideMark/>
          </w:tcPr>
          <w:p w14:paraId="46CB4DEB" w14:textId="77777777" w:rsidR="000F5E7E" w:rsidRPr="00952EF6" w:rsidRDefault="000F5E7E" w:rsidP="00504469">
            <w:pPr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1, 4, and 7</w:t>
            </w:r>
          </w:p>
        </w:tc>
        <w:tc>
          <w:tcPr>
            <w:tcW w:w="2250" w:type="dxa"/>
            <w:noWrap/>
            <w:hideMark/>
          </w:tcPr>
          <w:p w14:paraId="007918FA" w14:textId="77777777" w:rsidR="000F5E7E" w:rsidRPr="00952EF6" w:rsidRDefault="000F5E7E" w:rsidP="00504469">
            <w:pPr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50</w:t>
            </w:r>
          </w:p>
        </w:tc>
      </w:tr>
      <w:tr w:rsidR="000F5E7E" w:rsidRPr="00952EF6" w14:paraId="437EE6B0" w14:textId="77777777" w:rsidTr="00504469">
        <w:trPr>
          <w:trHeight w:val="300"/>
        </w:trPr>
        <w:tc>
          <w:tcPr>
            <w:tcW w:w="1615" w:type="dxa"/>
            <w:noWrap/>
            <w:hideMark/>
          </w:tcPr>
          <w:p w14:paraId="19E0EBBD" w14:textId="77777777" w:rsidR="000F5E7E" w:rsidRPr="00952EF6" w:rsidRDefault="000F5E7E" w:rsidP="00504469">
            <w:pPr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2, 5, and 8</w:t>
            </w:r>
          </w:p>
        </w:tc>
        <w:tc>
          <w:tcPr>
            <w:tcW w:w="2250" w:type="dxa"/>
            <w:noWrap/>
            <w:hideMark/>
          </w:tcPr>
          <w:p w14:paraId="64C06210" w14:textId="77777777" w:rsidR="000F5E7E" w:rsidRPr="00952EF6" w:rsidRDefault="000F5E7E" w:rsidP="00504469">
            <w:pPr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100</w:t>
            </w:r>
          </w:p>
        </w:tc>
      </w:tr>
      <w:tr w:rsidR="000F5E7E" w:rsidRPr="00952EF6" w14:paraId="38357738" w14:textId="77777777" w:rsidTr="00504469">
        <w:trPr>
          <w:trHeight w:val="300"/>
        </w:trPr>
        <w:tc>
          <w:tcPr>
            <w:tcW w:w="1615" w:type="dxa"/>
            <w:noWrap/>
          </w:tcPr>
          <w:p w14:paraId="7664D6D6" w14:textId="77777777" w:rsidR="000F5E7E" w:rsidRPr="00952EF6" w:rsidRDefault="000F5E7E" w:rsidP="00504469">
            <w:pPr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3, 6, and 9</w:t>
            </w:r>
          </w:p>
        </w:tc>
        <w:tc>
          <w:tcPr>
            <w:tcW w:w="2250" w:type="dxa"/>
            <w:noWrap/>
          </w:tcPr>
          <w:p w14:paraId="1592B4F9" w14:textId="77777777" w:rsidR="000F5E7E" w:rsidRPr="00952EF6" w:rsidRDefault="000F5E7E" w:rsidP="00504469">
            <w:pPr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200</w:t>
            </w:r>
          </w:p>
        </w:tc>
      </w:tr>
    </w:tbl>
    <w:p w14:paraId="762B731C" w14:textId="77777777" w:rsidR="000F5E7E" w:rsidRPr="00952EF6" w:rsidRDefault="000F5E7E" w:rsidP="000F5E7E"/>
    <w:p w14:paraId="39F57376" w14:textId="77777777" w:rsidR="000F5E7E" w:rsidRDefault="000F5E7E">
      <w:pPr>
        <w:rPr>
          <w:b/>
          <w:bCs/>
        </w:rPr>
      </w:pPr>
      <w:r>
        <w:rPr>
          <w:b/>
          <w:bCs/>
        </w:rPr>
        <w:br w:type="page"/>
      </w:r>
    </w:p>
    <w:p w14:paraId="7BEBFC38" w14:textId="6A65882E" w:rsidR="000F5E7E" w:rsidRPr="00952EF6" w:rsidRDefault="00D84FC9" w:rsidP="000F5E7E">
      <w:r>
        <w:rPr>
          <w:b/>
          <w:bCs/>
        </w:rPr>
        <w:lastRenderedPageBreak/>
        <w:t>Supplementary Table 5</w:t>
      </w:r>
      <w:r w:rsidR="000F5E7E" w:rsidRPr="00952EF6">
        <w:t xml:space="preserve">. Model parameters for models 10 to 13 (run using the Support Vector Machine algorithm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990"/>
        <w:gridCol w:w="1170"/>
        <w:gridCol w:w="990"/>
      </w:tblGrid>
      <w:tr w:rsidR="000F5E7E" w:rsidRPr="00952EF6" w14:paraId="0A4F68E6" w14:textId="77777777" w:rsidTr="00504469">
        <w:trPr>
          <w:trHeight w:val="300"/>
        </w:trPr>
        <w:tc>
          <w:tcPr>
            <w:tcW w:w="1615" w:type="dxa"/>
            <w:noWrap/>
            <w:hideMark/>
          </w:tcPr>
          <w:p w14:paraId="2737E4B6" w14:textId="77777777" w:rsidR="000F5E7E" w:rsidRPr="00952EF6" w:rsidRDefault="000F5E7E" w:rsidP="00504469">
            <w:pPr>
              <w:rPr>
                <w:b/>
                <w:sz w:val="24"/>
                <w:szCs w:val="24"/>
              </w:rPr>
            </w:pPr>
            <w:r w:rsidRPr="00952EF6">
              <w:rPr>
                <w:b/>
                <w:sz w:val="24"/>
                <w:szCs w:val="24"/>
              </w:rPr>
              <w:t>Model</w:t>
            </w:r>
          </w:p>
        </w:tc>
        <w:tc>
          <w:tcPr>
            <w:tcW w:w="990" w:type="dxa"/>
            <w:noWrap/>
            <w:hideMark/>
          </w:tcPr>
          <w:p w14:paraId="264DD10B" w14:textId="77777777" w:rsidR="000F5E7E" w:rsidRPr="00952EF6" w:rsidRDefault="000F5E7E" w:rsidP="00504469">
            <w:pPr>
              <w:rPr>
                <w:b/>
                <w:sz w:val="24"/>
                <w:szCs w:val="24"/>
              </w:rPr>
            </w:pPr>
            <w:r w:rsidRPr="00952EF6">
              <w:rPr>
                <w:b/>
                <w:sz w:val="24"/>
                <w:szCs w:val="24"/>
              </w:rPr>
              <w:t>C</w:t>
            </w:r>
          </w:p>
        </w:tc>
        <w:tc>
          <w:tcPr>
            <w:tcW w:w="1170" w:type="dxa"/>
            <w:noWrap/>
            <w:hideMark/>
          </w:tcPr>
          <w:p w14:paraId="12594BF2" w14:textId="77777777" w:rsidR="000F5E7E" w:rsidRPr="00952EF6" w:rsidRDefault="000F5E7E" w:rsidP="00504469">
            <w:pPr>
              <w:rPr>
                <w:b/>
                <w:sz w:val="24"/>
                <w:szCs w:val="24"/>
              </w:rPr>
            </w:pPr>
            <w:r w:rsidRPr="00952EF6">
              <w:rPr>
                <w:b/>
                <w:sz w:val="24"/>
                <w:szCs w:val="24"/>
              </w:rPr>
              <w:t>gamma</w:t>
            </w:r>
          </w:p>
        </w:tc>
        <w:tc>
          <w:tcPr>
            <w:tcW w:w="990" w:type="dxa"/>
            <w:noWrap/>
            <w:hideMark/>
          </w:tcPr>
          <w:p w14:paraId="06C33831" w14:textId="77777777" w:rsidR="000F5E7E" w:rsidRPr="00952EF6" w:rsidRDefault="000F5E7E" w:rsidP="00504469">
            <w:pPr>
              <w:rPr>
                <w:b/>
                <w:sz w:val="24"/>
                <w:szCs w:val="24"/>
              </w:rPr>
            </w:pPr>
            <w:r w:rsidRPr="00952EF6">
              <w:rPr>
                <w:b/>
                <w:sz w:val="24"/>
                <w:szCs w:val="24"/>
              </w:rPr>
              <w:t>Degree</w:t>
            </w:r>
          </w:p>
        </w:tc>
      </w:tr>
      <w:tr w:rsidR="000F5E7E" w:rsidRPr="00952EF6" w14:paraId="6CFA9BB7" w14:textId="77777777" w:rsidTr="00504469">
        <w:trPr>
          <w:trHeight w:val="300"/>
        </w:trPr>
        <w:tc>
          <w:tcPr>
            <w:tcW w:w="1615" w:type="dxa"/>
            <w:noWrap/>
            <w:hideMark/>
          </w:tcPr>
          <w:p w14:paraId="237802C4" w14:textId="77777777" w:rsidR="000F5E7E" w:rsidRPr="00952EF6" w:rsidRDefault="000F5E7E" w:rsidP="00504469">
            <w:pPr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10 and 12</w:t>
            </w:r>
          </w:p>
        </w:tc>
        <w:tc>
          <w:tcPr>
            <w:tcW w:w="990" w:type="dxa"/>
            <w:noWrap/>
            <w:hideMark/>
          </w:tcPr>
          <w:p w14:paraId="4E0EF06B" w14:textId="77777777" w:rsidR="000F5E7E" w:rsidRPr="00952EF6" w:rsidRDefault="000F5E7E" w:rsidP="00504469">
            <w:pPr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800</w:t>
            </w:r>
          </w:p>
        </w:tc>
        <w:tc>
          <w:tcPr>
            <w:tcW w:w="1170" w:type="dxa"/>
            <w:noWrap/>
            <w:hideMark/>
          </w:tcPr>
          <w:p w14:paraId="2E2A2332" w14:textId="77777777" w:rsidR="000F5E7E" w:rsidRPr="00952EF6" w:rsidRDefault="000F5E7E" w:rsidP="00504469">
            <w:pPr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0.90</w:t>
            </w:r>
          </w:p>
        </w:tc>
        <w:tc>
          <w:tcPr>
            <w:tcW w:w="990" w:type="dxa"/>
            <w:noWrap/>
            <w:hideMark/>
          </w:tcPr>
          <w:p w14:paraId="21950557" w14:textId="77777777" w:rsidR="000F5E7E" w:rsidRPr="00952EF6" w:rsidRDefault="000F5E7E" w:rsidP="00504469">
            <w:pPr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-</w:t>
            </w:r>
          </w:p>
        </w:tc>
      </w:tr>
      <w:tr w:rsidR="000F5E7E" w:rsidRPr="00952EF6" w14:paraId="21A27B6C" w14:textId="77777777" w:rsidTr="00504469">
        <w:trPr>
          <w:trHeight w:val="300"/>
        </w:trPr>
        <w:tc>
          <w:tcPr>
            <w:tcW w:w="1615" w:type="dxa"/>
            <w:noWrap/>
            <w:hideMark/>
          </w:tcPr>
          <w:p w14:paraId="6534B5C3" w14:textId="77777777" w:rsidR="000F5E7E" w:rsidRPr="00952EF6" w:rsidRDefault="000F5E7E" w:rsidP="00504469">
            <w:pPr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11 and 13</w:t>
            </w:r>
          </w:p>
        </w:tc>
        <w:tc>
          <w:tcPr>
            <w:tcW w:w="990" w:type="dxa"/>
            <w:noWrap/>
            <w:hideMark/>
          </w:tcPr>
          <w:p w14:paraId="322DE477" w14:textId="77777777" w:rsidR="000F5E7E" w:rsidRPr="00952EF6" w:rsidRDefault="000F5E7E" w:rsidP="00504469">
            <w:pPr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1000</w:t>
            </w:r>
          </w:p>
        </w:tc>
        <w:tc>
          <w:tcPr>
            <w:tcW w:w="1170" w:type="dxa"/>
            <w:noWrap/>
            <w:hideMark/>
          </w:tcPr>
          <w:p w14:paraId="25A26EEA" w14:textId="77777777" w:rsidR="000F5E7E" w:rsidRPr="00952EF6" w:rsidRDefault="000F5E7E" w:rsidP="00504469">
            <w:pPr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6385DDFF" w14:textId="77777777" w:rsidR="000F5E7E" w:rsidRPr="00952EF6" w:rsidRDefault="000F5E7E" w:rsidP="00504469">
            <w:pPr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1</w:t>
            </w:r>
          </w:p>
        </w:tc>
      </w:tr>
    </w:tbl>
    <w:p w14:paraId="71659468" w14:textId="77777777" w:rsidR="000F5E7E" w:rsidRPr="00952EF6" w:rsidRDefault="000F5E7E" w:rsidP="000F5E7E"/>
    <w:p w14:paraId="2BD4AC43" w14:textId="77777777" w:rsidR="000F5E7E" w:rsidRDefault="000F5E7E">
      <w:pPr>
        <w:rPr>
          <w:b/>
          <w:bCs/>
        </w:rPr>
      </w:pPr>
      <w:r>
        <w:rPr>
          <w:b/>
          <w:bCs/>
        </w:rPr>
        <w:br w:type="page"/>
      </w:r>
    </w:p>
    <w:p w14:paraId="60FB4022" w14:textId="29C8B5EF" w:rsidR="000F5E7E" w:rsidRPr="00952EF6" w:rsidRDefault="00D84FC9" w:rsidP="000F5E7E">
      <w:r>
        <w:rPr>
          <w:b/>
          <w:bCs/>
        </w:rPr>
        <w:lastRenderedPageBreak/>
        <w:t>Supplementary Table 6</w:t>
      </w:r>
      <w:r w:rsidR="000F5E7E" w:rsidRPr="00160060">
        <w:t>.</w:t>
      </w:r>
      <w:r w:rsidR="000F5E7E" w:rsidRPr="00952EF6">
        <w:t xml:space="preserve"> Model parameters and quantization error for models 16, 17, and 18 (run using the Kohonen’s Self Organizing Map algorithm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620"/>
        <w:gridCol w:w="1620"/>
        <w:gridCol w:w="1620"/>
      </w:tblGrid>
      <w:tr w:rsidR="000F5E7E" w:rsidRPr="00952EF6" w14:paraId="7ECB9B58" w14:textId="77777777" w:rsidTr="00504469">
        <w:trPr>
          <w:trHeight w:val="300"/>
        </w:trPr>
        <w:tc>
          <w:tcPr>
            <w:tcW w:w="2875" w:type="dxa"/>
            <w:vMerge w:val="restart"/>
            <w:noWrap/>
            <w:vAlign w:val="bottom"/>
          </w:tcPr>
          <w:p w14:paraId="21D836FD" w14:textId="77777777" w:rsidR="000F5E7E" w:rsidRPr="00952EF6" w:rsidRDefault="000F5E7E" w:rsidP="00504469">
            <w:pPr>
              <w:jc w:val="center"/>
              <w:rPr>
                <w:b/>
                <w:bCs/>
                <w:sz w:val="24"/>
                <w:szCs w:val="24"/>
              </w:rPr>
            </w:pPr>
            <w:r w:rsidRPr="00952EF6">
              <w:rPr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4860" w:type="dxa"/>
            <w:gridSpan w:val="3"/>
            <w:noWrap/>
          </w:tcPr>
          <w:p w14:paraId="7EC24B31" w14:textId="77777777" w:rsidR="000F5E7E" w:rsidRPr="00952EF6" w:rsidRDefault="000F5E7E" w:rsidP="00504469">
            <w:pPr>
              <w:jc w:val="center"/>
              <w:rPr>
                <w:b/>
                <w:sz w:val="24"/>
                <w:szCs w:val="24"/>
              </w:rPr>
            </w:pPr>
            <w:r w:rsidRPr="00952EF6">
              <w:rPr>
                <w:b/>
                <w:sz w:val="24"/>
                <w:szCs w:val="24"/>
              </w:rPr>
              <w:t>Model #</w:t>
            </w:r>
          </w:p>
        </w:tc>
      </w:tr>
      <w:tr w:rsidR="000F5E7E" w:rsidRPr="00952EF6" w14:paraId="1781CD14" w14:textId="77777777" w:rsidTr="00504469">
        <w:trPr>
          <w:trHeight w:val="300"/>
        </w:trPr>
        <w:tc>
          <w:tcPr>
            <w:tcW w:w="2875" w:type="dxa"/>
            <w:vMerge/>
            <w:noWrap/>
            <w:hideMark/>
          </w:tcPr>
          <w:p w14:paraId="64138B9B" w14:textId="77777777" w:rsidR="000F5E7E" w:rsidRPr="00952EF6" w:rsidRDefault="000F5E7E" w:rsidP="00504469">
            <w:pPr>
              <w:rPr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14:paraId="5CDFB743" w14:textId="77777777" w:rsidR="000F5E7E" w:rsidRPr="00952EF6" w:rsidRDefault="000F5E7E" w:rsidP="00504469">
            <w:pPr>
              <w:jc w:val="center"/>
              <w:rPr>
                <w:b/>
                <w:sz w:val="24"/>
                <w:szCs w:val="24"/>
              </w:rPr>
            </w:pPr>
            <w:r w:rsidRPr="00952EF6">
              <w:rPr>
                <w:b/>
                <w:sz w:val="24"/>
                <w:szCs w:val="24"/>
              </w:rPr>
              <w:t>16</w:t>
            </w:r>
          </w:p>
        </w:tc>
        <w:tc>
          <w:tcPr>
            <w:tcW w:w="1620" w:type="dxa"/>
            <w:noWrap/>
            <w:hideMark/>
          </w:tcPr>
          <w:p w14:paraId="0D866C25" w14:textId="77777777" w:rsidR="000F5E7E" w:rsidRPr="00952EF6" w:rsidRDefault="000F5E7E" w:rsidP="00504469">
            <w:pPr>
              <w:jc w:val="center"/>
              <w:rPr>
                <w:b/>
                <w:sz w:val="24"/>
                <w:szCs w:val="24"/>
              </w:rPr>
            </w:pPr>
            <w:r w:rsidRPr="00952EF6">
              <w:rPr>
                <w:b/>
                <w:sz w:val="24"/>
                <w:szCs w:val="24"/>
              </w:rPr>
              <w:t>17</w:t>
            </w:r>
          </w:p>
        </w:tc>
        <w:tc>
          <w:tcPr>
            <w:tcW w:w="1620" w:type="dxa"/>
            <w:noWrap/>
            <w:hideMark/>
          </w:tcPr>
          <w:p w14:paraId="78EF8302" w14:textId="77777777" w:rsidR="000F5E7E" w:rsidRPr="00952EF6" w:rsidRDefault="000F5E7E" w:rsidP="00504469">
            <w:pPr>
              <w:jc w:val="center"/>
              <w:rPr>
                <w:b/>
                <w:sz w:val="24"/>
                <w:szCs w:val="24"/>
              </w:rPr>
            </w:pPr>
            <w:r w:rsidRPr="00952EF6">
              <w:rPr>
                <w:b/>
                <w:sz w:val="24"/>
                <w:szCs w:val="24"/>
              </w:rPr>
              <w:t>18</w:t>
            </w:r>
          </w:p>
        </w:tc>
      </w:tr>
      <w:tr w:rsidR="000F5E7E" w:rsidRPr="00952EF6" w14:paraId="292ECF9E" w14:textId="77777777" w:rsidTr="00504469">
        <w:trPr>
          <w:trHeight w:val="300"/>
        </w:trPr>
        <w:tc>
          <w:tcPr>
            <w:tcW w:w="2875" w:type="dxa"/>
            <w:noWrap/>
            <w:hideMark/>
          </w:tcPr>
          <w:p w14:paraId="69A53ABA" w14:textId="77777777" w:rsidR="000F5E7E" w:rsidRPr="00952EF6" w:rsidRDefault="000F5E7E" w:rsidP="00504469">
            <w:pPr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Output layer neurons:</w:t>
            </w:r>
          </w:p>
        </w:tc>
        <w:tc>
          <w:tcPr>
            <w:tcW w:w="1620" w:type="dxa"/>
            <w:noWrap/>
            <w:hideMark/>
          </w:tcPr>
          <w:p w14:paraId="02CACFD6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100</w:t>
            </w:r>
          </w:p>
        </w:tc>
        <w:tc>
          <w:tcPr>
            <w:tcW w:w="1620" w:type="dxa"/>
            <w:noWrap/>
            <w:hideMark/>
          </w:tcPr>
          <w:p w14:paraId="3993E530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225</w:t>
            </w:r>
          </w:p>
        </w:tc>
        <w:tc>
          <w:tcPr>
            <w:tcW w:w="1620" w:type="dxa"/>
            <w:noWrap/>
            <w:hideMark/>
          </w:tcPr>
          <w:p w14:paraId="79CC2EDD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400</w:t>
            </w:r>
          </w:p>
        </w:tc>
      </w:tr>
      <w:tr w:rsidR="000F5E7E" w:rsidRPr="00952EF6" w14:paraId="3F4C80A5" w14:textId="77777777" w:rsidTr="00504469">
        <w:trPr>
          <w:trHeight w:val="300"/>
        </w:trPr>
        <w:tc>
          <w:tcPr>
            <w:tcW w:w="2875" w:type="dxa"/>
            <w:noWrap/>
            <w:hideMark/>
          </w:tcPr>
          <w:p w14:paraId="03DFB9A4" w14:textId="77777777" w:rsidR="000F5E7E" w:rsidRPr="00952EF6" w:rsidRDefault="000F5E7E" w:rsidP="00504469">
            <w:pPr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Min learning rate:</w:t>
            </w:r>
          </w:p>
        </w:tc>
        <w:tc>
          <w:tcPr>
            <w:tcW w:w="4860" w:type="dxa"/>
            <w:gridSpan w:val="3"/>
            <w:noWrap/>
            <w:hideMark/>
          </w:tcPr>
          <w:p w14:paraId="38E188DE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0.5</w:t>
            </w:r>
          </w:p>
        </w:tc>
      </w:tr>
      <w:tr w:rsidR="000F5E7E" w:rsidRPr="00952EF6" w14:paraId="0F84144E" w14:textId="77777777" w:rsidTr="00504469">
        <w:trPr>
          <w:trHeight w:val="300"/>
        </w:trPr>
        <w:tc>
          <w:tcPr>
            <w:tcW w:w="2875" w:type="dxa"/>
            <w:noWrap/>
            <w:hideMark/>
          </w:tcPr>
          <w:p w14:paraId="74F0052B" w14:textId="77777777" w:rsidR="000F5E7E" w:rsidRPr="00952EF6" w:rsidRDefault="000F5E7E" w:rsidP="00504469">
            <w:pPr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Max learning rate:</w:t>
            </w:r>
          </w:p>
        </w:tc>
        <w:tc>
          <w:tcPr>
            <w:tcW w:w="4860" w:type="dxa"/>
            <w:gridSpan w:val="3"/>
            <w:noWrap/>
            <w:hideMark/>
          </w:tcPr>
          <w:p w14:paraId="37032A8C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1</w:t>
            </w:r>
          </w:p>
        </w:tc>
      </w:tr>
      <w:tr w:rsidR="000F5E7E" w:rsidRPr="00952EF6" w14:paraId="057C7E9D" w14:textId="77777777" w:rsidTr="00504469">
        <w:trPr>
          <w:trHeight w:val="300"/>
        </w:trPr>
        <w:tc>
          <w:tcPr>
            <w:tcW w:w="2875" w:type="dxa"/>
            <w:noWrap/>
            <w:hideMark/>
          </w:tcPr>
          <w:p w14:paraId="590BA6D6" w14:textId="77777777" w:rsidR="000F5E7E" w:rsidRPr="00952EF6" w:rsidRDefault="000F5E7E" w:rsidP="00504469">
            <w:pPr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k-means clustering:</w:t>
            </w:r>
          </w:p>
        </w:tc>
        <w:tc>
          <w:tcPr>
            <w:tcW w:w="4860" w:type="dxa"/>
            <w:gridSpan w:val="3"/>
            <w:noWrap/>
            <w:hideMark/>
          </w:tcPr>
          <w:p w14:paraId="2F0C49EB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yes</w:t>
            </w:r>
          </w:p>
        </w:tc>
      </w:tr>
      <w:tr w:rsidR="000F5E7E" w:rsidRPr="00952EF6" w14:paraId="0E91AAC9" w14:textId="77777777" w:rsidTr="00504469">
        <w:trPr>
          <w:trHeight w:val="300"/>
        </w:trPr>
        <w:tc>
          <w:tcPr>
            <w:tcW w:w="2875" w:type="dxa"/>
            <w:noWrap/>
            <w:hideMark/>
          </w:tcPr>
          <w:p w14:paraId="1411F008" w14:textId="77777777" w:rsidR="000F5E7E" w:rsidRPr="00952EF6" w:rsidRDefault="000F5E7E" w:rsidP="00504469">
            <w:pPr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Max no. of output clusters:</w:t>
            </w:r>
          </w:p>
        </w:tc>
        <w:tc>
          <w:tcPr>
            <w:tcW w:w="4860" w:type="dxa"/>
            <w:gridSpan w:val="3"/>
            <w:noWrap/>
            <w:hideMark/>
          </w:tcPr>
          <w:p w14:paraId="0F320FB7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32</w:t>
            </w:r>
          </w:p>
        </w:tc>
      </w:tr>
      <w:tr w:rsidR="000F5E7E" w:rsidRPr="00952EF6" w14:paraId="489A0A12" w14:textId="77777777" w:rsidTr="00504469">
        <w:trPr>
          <w:trHeight w:val="300"/>
        </w:trPr>
        <w:tc>
          <w:tcPr>
            <w:tcW w:w="2875" w:type="dxa"/>
            <w:noWrap/>
            <w:hideMark/>
          </w:tcPr>
          <w:p w14:paraId="0551A98E" w14:textId="77777777" w:rsidR="000F5E7E" w:rsidRPr="00952EF6" w:rsidRDefault="000F5E7E" w:rsidP="00504469">
            <w:pPr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Quantization error:</w:t>
            </w:r>
          </w:p>
        </w:tc>
        <w:tc>
          <w:tcPr>
            <w:tcW w:w="1620" w:type="dxa"/>
            <w:noWrap/>
            <w:hideMark/>
          </w:tcPr>
          <w:p w14:paraId="28E25978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0.0197</w:t>
            </w:r>
          </w:p>
        </w:tc>
        <w:tc>
          <w:tcPr>
            <w:tcW w:w="1620" w:type="dxa"/>
            <w:noWrap/>
            <w:hideMark/>
          </w:tcPr>
          <w:p w14:paraId="0E8F22DE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0.017</w:t>
            </w:r>
          </w:p>
        </w:tc>
        <w:tc>
          <w:tcPr>
            <w:tcW w:w="1620" w:type="dxa"/>
            <w:noWrap/>
            <w:hideMark/>
          </w:tcPr>
          <w:p w14:paraId="2439630F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0.015</w:t>
            </w:r>
          </w:p>
        </w:tc>
      </w:tr>
      <w:tr w:rsidR="000F5E7E" w:rsidRPr="00952EF6" w14:paraId="71295C37" w14:textId="77777777" w:rsidTr="00504469">
        <w:trPr>
          <w:trHeight w:val="300"/>
        </w:trPr>
        <w:tc>
          <w:tcPr>
            <w:tcW w:w="2875" w:type="dxa"/>
            <w:noWrap/>
            <w:hideMark/>
          </w:tcPr>
          <w:p w14:paraId="5881234A" w14:textId="77777777" w:rsidR="000F5E7E" w:rsidRPr="00952EF6" w:rsidRDefault="000F5E7E" w:rsidP="00504469">
            <w:pPr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Iterations:</w:t>
            </w:r>
          </w:p>
        </w:tc>
        <w:tc>
          <w:tcPr>
            <w:tcW w:w="4860" w:type="dxa"/>
            <w:gridSpan w:val="3"/>
            <w:noWrap/>
            <w:hideMark/>
          </w:tcPr>
          <w:p w14:paraId="6D33A40C" w14:textId="77777777" w:rsidR="000F5E7E" w:rsidRPr="00952EF6" w:rsidRDefault="000F5E7E" w:rsidP="00504469">
            <w:pPr>
              <w:jc w:val="center"/>
              <w:rPr>
                <w:sz w:val="24"/>
                <w:szCs w:val="24"/>
              </w:rPr>
            </w:pPr>
            <w:r w:rsidRPr="00952EF6">
              <w:rPr>
                <w:sz w:val="24"/>
                <w:szCs w:val="24"/>
              </w:rPr>
              <w:t>12,715,912</w:t>
            </w:r>
          </w:p>
        </w:tc>
      </w:tr>
    </w:tbl>
    <w:p w14:paraId="5AC38D8F" w14:textId="14E5A264" w:rsidR="000F5E7E" w:rsidRDefault="000F5E7E" w:rsidP="000F5E7E">
      <w:pPr>
        <w:rPr>
          <w:b/>
          <w:bCs/>
        </w:rPr>
      </w:pPr>
    </w:p>
    <w:p w14:paraId="39332097" w14:textId="77777777" w:rsidR="001A481F" w:rsidRDefault="001A481F">
      <w:pPr>
        <w:rPr>
          <w:b/>
          <w:bCs/>
        </w:rPr>
      </w:pPr>
      <w:r>
        <w:rPr>
          <w:b/>
          <w:bCs/>
        </w:rPr>
        <w:br w:type="page"/>
      </w:r>
    </w:p>
    <w:p w14:paraId="50838647" w14:textId="09B328DB" w:rsidR="001A481F" w:rsidRPr="0061201B" w:rsidRDefault="001A481F">
      <w:r>
        <w:rPr>
          <w:b/>
          <w:bCs/>
        </w:rPr>
        <w:lastRenderedPageBreak/>
        <w:t xml:space="preserve">Supplementary Table 7. </w:t>
      </w:r>
      <w:r>
        <w:t>Description of attributes in the BGI classification d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1A481F" w14:paraId="05E71202" w14:textId="77777777" w:rsidTr="000268A1">
        <w:tc>
          <w:tcPr>
            <w:tcW w:w="2155" w:type="dxa"/>
          </w:tcPr>
          <w:p w14:paraId="4D471510" w14:textId="77777777" w:rsidR="001A481F" w:rsidRPr="0061201B" w:rsidRDefault="001A481F" w:rsidP="000268A1">
            <w:pPr>
              <w:rPr>
                <w:b/>
                <w:bCs/>
                <w:sz w:val="24"/>
                <w:szCs w:val="24"/>
              </w:rPr>
            </w:pPr>
            <w:r w:rsidRPr="0061201B">
              <w:rPr>
                <w:b/>
                <w:bCs/>
              </w:rPr>
              <w:t>Column name</w:t>
            </w:r>
          </w:p>
        </w:tc>
        <w:tc>
          <w:tcPr>
            <w:tcW w:w="7195" w:type="dxa"/>
          </w:tcPr>
          <w:p w14:paraId="3AFFE453" w14:textId="77777777" w:rsidR="001A481F" w:rsidRPr="0061201B" w:rsidRDefault="001A481F" w:rsidP="000268A1">
            <w:pPr>
              <w:rPr>
                <w:b/>
                <w:bCs/>
                <w:sz w:val="24"/>
                <w:szCs w:val="24"/>
              </w:rPr>
            </w:pPr>
            <w:r w:rsidRPr="0061201B">
              <w:rPr>
                <w:b/>
                <w:bCs/>
              </w:rPr>
              <w:t>Explanation</w:t>
            </w:r>
          </w:p>
        </w:tc>
      </w:tr>
      <w:tr w:rsidR="001A481F" w14:paraId="13C7211F" w14:textId="77777777" w:rsidTr="000268A1">
        <w:tc>
          <w:tcPr>
            <w:tcW w:w="2155" w:type="dxa"/>
          </w:tcPr>
          <w:p w14:paraId="0CAA7FA4" w14:textId="77777777" w:rsidR="001A481F" w:rsidRPr="0061201B" w:rsidRDefault="001A481F" w:rsidP="000268A1">
            <w:pPr>
              <w:rPr>
                <w:sz w:val="24"/>
                <w:szCs w:val="24"/>
              </w:rPr>
            </w:pPr>
            <w:r w:rsidRPr="0057386B">
              <w:t>BGI</w:t>
            </w:r>
          </w:p>
        </w:tc>
        <w:tc>
          <w:tcPr>
            <w:tcW w:w="7195" w:type="dxa"/>
          </w:tcPr>
          <w:p w14:paraId="03EF70CD" w14:textId="77777777" w:rsidR="001A481F" w:rsidRPr="0061201B" w:rsidRDefault="001A481F" w:rsidP="000268A1">
            <w:pPr>
              <w:rPr>
                <w:sz w:val="24"/>
                <w:szCs w:val="24"/>
              </w:rPr>
            </w:pPr>
            <w:r w:rsidRPr="0057386B">
              <w:rPr>
                <w:noProof/>
              </w:rPr>
              <w:t>The BGI value, ranging from -1.0 to +0.8. Non-forest areas where the BGI was not calculated will have a BGI value of -10000</w:t>
            </w:r>
          </w:p>
        </w:tc>
      </w:tr>
      <w:tr w:rsidR="001A481F" w14:paraId="17C13D57" w14:textId="77777777" w:rsidTr="000268A1">
        <w:tc>
          <w:tcPr>
            <w:tcW w:w="2155" w:type="dxa"/>
          </w:tcPr>
          <w:p w14:paraId="594E6206" w14:textId="77777777" w:rsidR="001A481F" w:rsidRPr="0061201B" w:rsidRDefault="001A481F" w:rsidP="000268A1">
            <w:pPr>
              <w:rPr>
                <w:sz w:val="24"/>
                <w:szCs w:val="24"/>
              </w:rPr>
            </w:pPr>
            <w:r w:rsidRPr="0057386B">
              <w:t>bareground_percent</w:t>
            </w:r>
          </w:p>
        </w:tc>
        <w:tc>
          <w:tcPr>
            <w:tcW w:w="7195" w:type="dxa"/>
          </w:tcPr>
          <w:p w14:paraId="2F137020" w14:textId="77777777" w:rsidR="001A481F" w:rsidRPr="0061201B" w:rsidRDefault="001A481F" w:rsidP="000268A1">
            <w:pPr>
              <w:rPr>
                <w:sz w:val="24"/>
                <w:szCs w:val="24"/>
              </w:rPr>
            </w:pPr>
            <w:r w:rsidRPr="0057386B">
              <w:t>Fraction of pixels classified as bare ground</w:t>
            </w:r>
          </w:p>
        </w:tc>
      </w:tr>
      <w:tr w:rsidR="001A481F" w14:paraId="36D0FDB6" w14:textId="77777777" w:rsidTr="000268A1">
        <w:tc>
          <w:tcPr>
            <w:tcW w:w="2155" w:type="dxa"/>
          </w:tcPr>
          <w:p w14:paraId="6B5AF18B" w14:textId="77777777" w:rsidR="001A481F" w:rsidRPr="0061201B" w:rsidRDefault="001A481F" w:rsidP="000268A1">
            <w:pPr>
              <w:rPr>
                <w:sz w:val="24"/>
                <w:szCs w:val="24"/>
              </w:rPr>
            </w:pPr>
            <w:r w:rsidRPr="0057386B">
              <w:t>tree_percent</w:t>
            </w:r>
          </w:p>
        </w:tc>
        <w:tc>
          <w:tcPr>
            <w:tcW w:w="7195" w:type="dxa"/>
          </w:tcPr>
          <w:p w14:paraId="1AF15184" w14:textId="77777777" w:rsidR="001A481F" w:rsidRPr="0061201B" w:rsidRDefault="001A481F" w:rsidP="000268A1">
            <w:pPr>
              <w:rPr>
                <w:sz w:val="24"/>
                <w:szCs w:val="24"/>
              </w:rPr>
            </w:pPr>
            <w:r w:rsidRPr="0057386B">
              <w:t>Fraction of pixels classified as tree cover</w:t>
            </w:r>
          </w:p>
        </w:tc>
      </w:tr>
      <w:tr w:rsidR="001A481F" w14:paraId="012AAF57" w14:textId="77777777" w:rsidTr="000268A1">
        <w:tc>
          <w:tcPr>
            <w:tcW w:w="2155" w:type="dxa"/>
          </w:tcPr>
          <w:p w14:paraId="0AA1F0E8" w14:textId="77777777" w:rsidR="001A481F" w:rsidRPr="0061201B" w:rsidRDefault="001A481F" w:rsidP="000268A1">
            <w:pPr>
              <w:rPr>
                <w:sz w:val="24"/>
                <w:szCs w:val="24"/>
              </w:rPr>
            </w:pPr>
            <w:r w:rsidRPr="0057386B">
              <w:t>histogram</w:t>
            </w:r>
          </w:p>
        </w:tc>
        <w:tc>
          <w:tcPr>
            <w:tcW w:w="7195" w:type="dxa"/>
          </w:tcPr>
          <w:p w14:paraId="01A3BA32" w14:textId="610C0BD2" w:rsidR="001A481F" w:rsidRPr="0061201B" w:rsidRDefault="001A481F" w:rsidP="000268A1">
            <w:pPr>
              <w:rPr>
                <w:sz w:val="24"/>
                <w:szCs w:val="24"/>
              </w:rPr>
            </w:pPr>
            <w:r w:rsidRPr="0057386B">
              <w:t xml:space="preserve">List of </w:t>
            </w:r>
            <w:proofErr w:type="gramStart"/>
            <w:r w:rsidRPr="0057386B">
              <w:t>histogram</w:t>
            </w:r>
            <w:proofErr w:type="gramEnd"/>
            <w:r w:rsidRPr="0057386B">
              <w:t xml:space="preserve"> of classes within 90 m pixel to calculate fraction of pixels classified as </w:t>
            </w:r>
            <w:r w:rsidR="00737F43" w:rsidRPr="0057386B">
              <w:rPr>
                <w:sz w:val="24"/>
                <w:szCs w:val="24"/>
              </w:rPr>
              <w:t>one of six land covers</w:t>
            </w:r>
          </w:p>
        </w:tc>
      </w:tr>
      <w:tr w:rsidR="001A481F" w14:paraId="38F76C0A" w14:textId="77777777" w:rsidTr="000268A1">
        <w:tc>
          <w:tcPr>
            <w:tcW w:w="2155" w:type="dxa"/>
          </w:tcPr>
          <w:p w14:paraId="5D953F4C" w14:textId="77777777" w:rsidR="001A481F" w:rsidRPr="0061201B" w:rsidRDefault="001A481F" w:rsidP="000268A1">
            <w:pPr>
              <w:rPr>
                <w:sz w:val="24"/>
                <w:szCs w:val="24"/>
              </w:rPr>
            </w:pPr>
            <w:r w:rsidRPr="0057386B">
              <w:t>system_index</w:t>
            </w:r>
          </w:p>
        </w:tc>
        <w:tc>
          <w:tcPr>
            <w:tcW w:w="7195" w:type="dxa"/>
          </w:tcPr>
          <w:p w14:paraId="41AA2FC5" w14:textId="77777777" w:rsidR="001A481F" w:rsidRPr="0061201B" w:rsidRDefault="001A481F" w:rsidP="000268A1">
            <w:pPr>
              <w:rPr>
                <w:sz w:val="24"/>
                <w:szCs w:val="24"/>
              </w:rPr>
            </w:pPr>
            <w:r w:rsidRPr="0057386B">
              <w:t>Feature identification from Google Earth Engine</w:t>
            </w:r>
          </w:p>
        </w:tc>
      </w:tr>
      <w:tr w:rsidR="001A481F" w14:paraId="57C51665" w14:textId="77777777" w:rsidTr="000268A1">
        <w:tc>
          <w:tcPr>
            <w:tcW w:w="2155" w:type="dxa"/>
          </w:tcPr>
          <w:p w14:paraId="06F87C73" w14:textId="77777777" w:rsidR="001A481F" w:rsidRPr="0061201B" w:rsidRDefault="001A481F" w:rsidP="000268A1">
            <w:pPr>
              <w:rPr>
                <w:sz w:val="24"/>
                <w:szCs w:val="24"/>
              </w:rPr>
            </w:pPr>
            <w:r w:rsidRPr="0057386B">
              <w:t>id</w:t>
            </w:r>
          </w:p>
        </w:tc>
        <w:tc>
          <w:tcPr>
            <w:tcW w:w="7195" w:type="dxa"/>
          </w:tcPr>
          <w:p w14:paraId="05CAFFD4" w14:textId="77777777" w:rsidR="001A481F" w:rsidRPr="0061201B" w:rsidRDefault="001A481F" w:rsidP="000268A1">
            <w:pPr>
              <w:rPr>
                <w:sz w:val="24"/>
                <w:szCs w:val="24"/>
              </w:rPr>
            </w:pPr>
            <w:r w:rsidRPr="0057386B">
              <w:t>Feature identification from Google Earth Engine</w:t>
            </w:r>
          </w:p>
        </w:tc>
      </w:tr>
      <w:tr w:rsidR="001A481F" w14:paraId="3B15E746" w14:textId="77777777" w:rsidTr="000268A1">
        <w:tc>
          <w:tcPr>
            <w:tcW w:w="2155" w:type="dxa"/>
          </w:tcPr>
          <w:p w14:paraId="3EF90B3D" w14:textId="77777777" w:rsidR="001A481F" w:rsidRPr="0061201B" w:rsidRDefault="001A481F" w:rsidP="000268A1">
            <w:pPr>
              <w:rPr>
                <w:sz w:val="24"/>
                <w:szCs w:val="24"/>
              </w:rPr>
            </w:pPr>
            <w:r w:rsidRPr="0057386B">
              <w:t>right</w:t>
            </w:r>
          </w:p>
        </w:tc>
        <w:tc>
          <w:tcPr>
            <w:tcW w:w="7195" w:type="dxa"/>
          </w:tcPr>
          <w:p w14:paraId="7331083C" w14:textId="77777777" w:rsidR="001A481F" w:rsidRPr="0061201B" w:rsidRDefault="001A481F" w:rsidP="000268A1">
            <w:pPr>
              <w:rPr>
                <w:sz w:val="24"/>
                <w:szCs w:val="24"/>
              </w:rPr>
            </w:pPr>
            <w:r w:rsidRPr="0057386B">
              <w:t>Polygon coordinate</w:t>
            </w:r>
          </w:p>
        </w:tc>
      </w:tr>
      <w:tr w:rsidR="001A481F" w14:paraId="635C0D0C" w14:textId="77777777" w:rsidTr="000268A1">
        <w:tc>
          <w:tcPr>
            <w:tcW w:w="2155" w:type="dxa"/>
          </w:tcPr>
          <w:p w14:paraId="52563D79" w14:textId="77777777" w:rsidR="001A481F" w:rsidRPr="0061201B" w:rsidRDefault="001A481F" w:rsidP="000268A1">
            <w:pPr>
              <w:rPr>
                <w:sz w:val="24"/>
                <w:szCs w:val="24"/>
              </w:rPr>
            </w:pPr>
            <w:r w:rsidRPr="0057386B">
              <w:t>top</w:t>
            </w:r>
          </w:p>
        </w:tc>
        <w:tc>
          <w:tcPr>
            <w:tcW w:w="7195" w:type="dxa"/>
          </w:tcPr>
          <w:p w14:paraId="51812B04" w14:textId="77777777" w:rsidR="001A481F" w:rsidRPr="0061201B" w:rsidRDefault="001A481F" w:rsidP="000268A1">
            <w:pPr>
              <w:rPr>
                <w:sz w:val="24"/>
                <w:szCs w:val="24"/>
              </w:rPr>
            </w:pPr>
            <w:r w:rsidRPr="0057386B">
              <w:t>Polygon coordinate</w:t>
            </w:r>
          </w:p>
        </w:tc>
      </w:tr>
      <w:tr w:rsidR="001A481F" w14:paraId="663740DF" w14:textId="77777777" w:rsidTr="000268A1">
        <w:tc>
          <w:tcPr>
            <w:tcW w:w="2155" w:type="dxa"/>
          </w:tcPr>
          <w:p w14:paraId="5D6D61F8" w14:textId="77777777" w:rsidR="001A481F" w:rsidRPr="0061201B" w:rsidRDefault="001A481F" w:rsidP="000268A1">
            <w:pPr>
              <w:rPr>
                <w:sz w:val="24"/>
                <w:szCs w:val="24"/>
              </w:rPr>
            </w:pPr>
            <w:r w:rsidRPr="0057386B">
              <w:t>left</w:t>
            </w:r>
          </w:p>
        </w:tc>
        <w:tc>
          <w:tcPr>
            <w:tcW w:w="7195" w:type="dxa"/>
          </w:tcPr>
          <w:p w14:paraId="4854546A" w14:textId="77777777" w:rsidR="001A481F" w:rsidRPr="0061201B" w:rsidRDefault="001A481F" w:rsidP="000268A1">
            <w:pPr>
              <w:rPr>
                <w:sz w:val="24"/>
                <w:szCs w:val="24"/>
              </w:rPr>
            </w:pPr>
            <w:r w:rsidRPr="0057386B">
              <w:t>Polygon coordinate</w:t>
            </w:r>
          </w:p>
        </w:tc>
      </w:tr>
      <w:tr w:rsidR="001A481F" w14:paraId="4BF836C2" w14:textId="77777777" w:rsidTr="000268A1">
        <w:tc>
          <w:tcPr>
            <w:tcW w:w="2155" w:type="dxa"/>
          </w:tcPr>
          <w:p w14:paraId="70C08719" w14:textId="77777777" w:rsidR="001A481F" w:rsidRPr="0061201B" w:rsidRDefault="001A481F" w:rsidP="000268A1">
            <w:pPr>
              <w:rPr>
                <w:sz w:val="24"/>
                <w:szCs w:val="24"/>
              </w:rPr>
            </w:pPr>
            <w:r w:rsidRPr="0057386B">
              <w:t>bottom</w:t>
            </w:r>
          </w:p>
        </w:tc>
        <w:tc>
          <w:tcPr>
            <w:tcW w:w="7195" w:type="dxa"/>
          </w:tcPr>
          <w:p w14:paraId="250BACFD" w14:textId="77777777" w:rsidR="001A481F" w:rsidRPr="0061201B" w:rsidRDefault="001A481F" w:rsidP="000268A1">
            <w:pPr>
              <w:rPr>
                <w:sz w:val="24"/>
                <w:szCs w:val="24"/>
              </w:rPr>
            </w:pPr>
            <w:r w:rsidRPr="0057386B">
              <w:t>Polygon coordinate</w:t>
            </w:r>
          </w:p>
        </w:tc>
      </w:tr>
    </w:tbl>
    <w:p w14:paraId="4893962B" w14:textId="2190F13D" w:rsidR="000F5E7E" w:rsidRDefault="000F5E7E">
      <w:pPr>
        <w:rPr>
          <w:b/>
          <w:bCs/>
        </w:rPr>
      </w:pPr>
      <w:r>
        <w:rPr>
          <w:b/>
          <w:bCs/>
        </w:rPr>
        <w:br w:type="page"/>
      </w:r>
    </w:p>
    <w:p w14:paraId="0B88A9C5" w14:textId="0E946546" w:rsidR="000F5E7E" w:rsidRDefault="000164BC" w:rsidP="000F5E7E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6DFDF310" wp14:editId="5A1E836F">
            <wp:extent cx="5943600" cy="42049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6CE38A" w14:textId="01152B57" w:rsidR="000122E7" w:rsidRDefault="000122E7" w:rsidP="000F5E7E">
      <w:pPr>
        <w:rPr>
          <w:b/>
          <w:bCs/>
        </w:rPr>
      </w:pPr>
      <w:r>
        <w:rPr>
          <w:b/>
          <w:bCs/>
        </w:rPr>
        <w:t xml:space="preserve">Supplementary Figure 1. </w:t>
      </w:r>
      <w:r>
        <w:rPr>
          <w:noProof/>
        </w:rPr>
        <w:t xml:space="preserve">Our </w:t>
      </w:r>
      <w:r>
        <w:t>study area in central India was broken into 233 study area zones</w:t>
      </w:r>
      <w:r>
        <w:rPr>
          <w:noProof/>
        </w:rPr>
        <w:t xml:space="preserve">. Each number refers to zone that has a land cover classification and BGI classification available for download. A shapefile of the study area zones is available to download. Land cover classification data is </w:t>
      </w:r>
      <w:r>
        <w:t>available with coordinate reference system (CRS) WGS 84 EPSG</w:t>
      </w:r>
      <w:r w:rsidRPr="00C86D2E">
        <w:t xml:space="preserve"> </w:t>
      </w:r>
      <w:r>
        <w:t>32643 or 32644; zones in white are available with CRS WGS 84 EPSG</w:t>
      </w:r>
      <w:r w:rsidRPr="00C86D2E">
        <w:t xml:space="preserve"> </w:t>
      </w:r>
      <w:r>
        <w:t>32643</w:t>
      </w:r>
      <w:r w:rsidR="00583D7E">
        <w:t>.</w:t>
      </w:r>
    </w:p>
    <w:p w14:paraId="1B1A903A" w14:textId="77777777" w:rsidR="000F5E7E" w:rsidRDefault="000F5E7E" w:rsidP="000F5E7E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741802F3" wp14:editId="58361950">
            <wp:extent cx="5168348" cy="5142616"/>
            <wp:effectExtent l="0" t="0" r="635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48"/>
                    <a:stretch/>
                  </pic:blipFill>
                  <pic:spPr bwMode="auto">
                    <a:xfrm>
                      <a:off x="0" y="0"/>
                      <a:ext cx="5192669" cy="51668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1BBC69" w14:textId="397CC2AC" w:rsidR="000F5E7E" w:rsidRPr="00B92618" w:rsidRDefault="00315E82" w:rsidP="000F5E7E">
      <w:r>
        <w:rPr>
          <w:b/>
          <w:bCs/>
        </w:rPr>
        <w:t xml:space="preserve">Supplementary Figure </w:t>
      </w:r>
      <w:r w:rsidR="000122E7">
        <w:rPr>
          <w:b/>
          <w:bCs/>
        </w:rPr>
        <w:t>2</w:t>
      </w:r>
      <w:r w:rsidR="000F5E7E" w:rsidRPr="00B92618">
        <w:rPr>
          <w:b/>
          <w:bCs/>
        </w:rPr>
        <w:t>.</w:t>
      </w:r>
      <w:r w:rsidR="000F5E7E">
        <w:rPr>
          <w:b/>
          <w:bCs/>
        </w:rPr>
        <w:t xml:space="preserve"> </w:t>
      </w:r>
      <w:r w:rsidR="000F5E7E" w:rsidRPr="00B92618">
        <w:t>The average values of the Bare Ground Index (BGI) in ground validation locations according to the level (0, 1 or 2) of signs of forest use.</w:t>
      </w:r>
      <w:r w:rsidR="000F5E7E">
        <w:t xml:space="preserve"> Validation locations were identified at the center of any given </w:t>
      </w:r>
      <w:proofErr w:type="gramStart"/>
      <w:r w:rsidR="000F5E7E">
        <w:t>90 meter</w:t>
      </w:r>
      <w:proofErr w:type="gramEnd"/>
      <w:r w:rsidR="000F5E7E">
        <w:t xml:space="preserve"> pixel and signs of forest use within a 15 m radius of the point were recorded.</w:t>
      </w:r>
      <w:r w:rsidR="000F5E7E" w:rsidRPr="00B92618">
        <w:t xml:space="preserve"> Signs of forest use included lantana (a), trails (b), cattle dung (c), and tree lopping (d) and were categorized as 0 (no signs), 1 (1 or 2 signs), or 2 (3 or greater signs)</w:t>
      </w:r>
      <w:r w:rsidR="000F5E7E">
        <w:t xml:space="preserve"> for the same use type</w:t>
      </w:r>
      <w:r w:rsidR="000F5E7E" w:rsidRPr="00B92618">
        <w:t xml:space="preserve">. Plots show the mean and the interquartile range (in gray) of the BGI. We compared the average BGI values of areas with different levels of forest use using a Wilcoxon rank sum test. * </w:t>
      </w:r>
      <w:proofErr w:type="gramStart"/>
      <w:r w:rsidR="000F5E7E" w:rsidRPr="00B92618">
        <w:t>denotes</w:t>
      </w:r>
      <w:proofErr w:type="gramEnd"/>
      <w:r w:rsidR="000F5E7E" w:rsidRPr="00B92618">
        <w:t xml:space="preserve"> a p &lt; 0.05. There was a significant positive association between the presence of cattle dung and BGI.</w:t>
      </w:r>
    </w:p>
    <w:p w14:paraId="5199CBD1" w14:textId="77777777" w:rsidR="001A37F0" w:rsidRDefault="001A37F0"/>
    <w:sectPr w:rsidR="001A37F0" w:rsidSect="00725D4F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BB48CF" w14:textId="77777777" w:rsidR="008C6D40" w:rsidRDefault="008C6D40" w:rsidP="00255204">
      <w:r>
        <w:separator/>
      </w:r>
    </w:p>
  </w:endnote>
  <w:endnote w:type="continuationSeparator" w:id="0">
    <w:p w14:paraId="006BD1E8" w14:textId="77777777" w:rsidR="008C6D40" w:rsidRDefault="008C6D40" w:rsidP="002552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19195907"/>
      <w:docPartObj>
        <w:docPartGallery w:val="Page Numbers (Bottom of Page)"/>
        <w:docPartUnique/>
      </w:docPartObj>
    </w:sdtPr>
    <w:sdtContent>
      <w:p w14:paraId="538452FF" w14:textId="35681A42" w:rsidR="00255204" w:rsidRDefault="00255204" w:rsidP="00D12B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CC09798" w14:textId="77777777" w:rsidR="00255204" w:rsidRDefault="00255204" w:rsidP="0025520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24196647"/>
      <w:docPartObj>
        <w:docPartGallery w:val="Page Numbers (Bottom of Page)"/>
        <w:docPartUnique/>
      </w:docPartObj>
    </w:sdtPr>
    <w:sdtContent>
      <w:p w14:paraId="355B2F2B" w14:textId="13EF944C" w:rsidR="00255204" w:rsidRDefault="00255204" w:rsidP="00D12B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434B6F2" w14:textId="77777777" w:rsidR="00255204" w:rsidRDefault="00255204" w:rsidP="0025520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0BE847" w14:textId="77777777" w:rsidR="008C6D40" w:rsidRDefault="008C6D40" w:rsidP="00255204">
      <w:r>
        <w:separator/>
      </w:r>
    </w:p>
  </w:footnote>
  <w:footnote w:type="continuationSeparator" w:id="0">
    <w:p w14:paraId="4CEA866C" w14:textId="77777777" w:rsidR="008C6D40" w:rsidRDefault="008C6D40" w:rsidP="002552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50131C"/>
    <w:multiLevelType w:val="hybridMultilevel"/>
    <w:tmpl w:val="9CC81934"/>
    <w:lvl w:ilvl="0" w:tplc="DA8829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206616"/>
    <w:multiLevelType w:val="hybridMultilevel"/>
    <w:tmpl w:val="136A35FE"/>
    <w:lvl w:ilvl="0" w:tplc="0C6CEB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F75FFF"/>
    <w:multiLevelType w:val="hybridMultilevel"/>
    <w:tmpl w:val="020E31FE"/>
    <w:lvl w:ilvl="0" w:tplc="B52CDB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5468516">
    <w:abstractNumId w:val="0"/>
  </w:num>
  <w:num w:numId="2" w16cid:durableId="939486772">
    <w:abstractNumId w:val="1"/>
  </w:num>
  <w:num w:numId="3" w16cid:durableId="48918050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removePersonalInformation/>
  <w:removeDateAndTime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E7E"/>
    <w:rsid w:val="000122E7"/>
    <w:rsid w:val="000164BC"/>
    <w:rsid w:val="000E5AA9"/>
    <w:rsid w:val="000F5E7E"/>
    <w:rsid w:val="001A37F0"/>
    <w:rsid w:val="001A481F"/>
    <w:rsid w:val="00255204"/>
    <w:rsid w:val="002C6807"/>
    <w:rsid w:val="002D1759"/>
    <w:rsid w:val="002D30F0"/>
    <w:rsid w:val="00305ED0"/>
    <w:rsid w:val="00315E82"/>
    <w:rsid w:val="003B001E"/>
    <w:rsid w:val="00482446"/>
    <w:rsid w:val="004917D9"/>
    <w:rsid w:val="005433F4"/>
    <w:rsid w:val="0057386B"/>
    <w:rsid w:val="00583D7E"/>
    <w:rsid w:val="006115C3"/>
    <w:rsid w:val="0061201B"/>
    <w:rsid w:val="00737F43"/>
    <w:rsid w:val="007A7CEB"/>
    <w:rsid w:val="00862AA8"/>
    <w:rsid w:val="008C6D40"/>
    <w:rsid w:val="00996EBD"/>
    <w:rsid w:val="00C373E6"/>
    <w:rsid w:val="00C717EF"/>
    <w:rsid w:val="00CF6643"/>
    <w:rsid w:val="00D84FC9"/>
    <w:rsid w:val="00E0604E"/>
    <w:rsid w:val="00E877BE"/>
    <w:rsid w:val="00F379ED"/>
    <w:rsid w:val="00FE7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5C913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E7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5E8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5E7E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F5E7E"/>
  </w:style>
  <w:style w:type="paragraph" w:styleId="Footer">
    <w:name w:val="footer"/>
    <w:basedOn w:val="Normal"/>
    <w:link w:val="FooterChar"/>
    <w:uiPriority w:val="99"/>
    <w:unhideWhenUsed/>
    <w:rsid w:val="002552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520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55204"/>
  </w:style>
  <w:style w:type="paragraph" w:styleId="Header">
    <w:name w:val="header"/>
    <w:basedOn w:val="Normal"/>
    <w:link w:val="HeaderChar"/>
    <w:uiPriority w:val="99"/>
    <w:unhideWhenUsed/>
    <w:rsid w:val="002552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5204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315E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15E82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15E82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315E82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315E82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15E82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15E82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15E82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15E82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15E82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15E82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ListParagraph">
    <w:name w:val="List Paragraph"/>
    <w:basedOn w:val="Normal"/>
    <w:uiPriority w:val="34"/>
    <w:qFormat/>
    <w:rsid w:val="00315E82"/>
    <w:pPr>
      <w:ind w:left="720"/>
      <w:contextualSpacing/>
    </w:pPr>
  </w:style>
  <w:style w:type="paragraph" w:styleId="Revision">
    <w:name w:val="Revision"/>
    <w:hidden/>
    <w:uiPriority w:val="99"/>
    <w:semiHidden/>
    <w:rsid w:val="001A481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1E2B64-4A93-E64B-B3A3-40243469F9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283</Words>
  <Characters>731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8-23T20:44:00Z</dcterms:created>
  <dcterms:modified xsi:type="dcterms:W3CDTF">2023-08-23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